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F10CA0" w14:textId="47D5E412" w:rsidR="005E651F" w:rsidRPr="00D94B78" w:rsidRDefault="005E651F" w:rsidP="005E651F">
      <w:pPr>
        <w:spacing w:line="259" w:lineRule="auto"/>
        <w:rPr>
          <w:rFonts w:ascii="Arial" w:eastAsia="Arial" w:hAnsi="Arial" w:cs="Arial"/>
          <w:sz w:val="20"/>
          <w:szCs w:val="20"/>
          <w:lang w:val="en-US"/>
        </w:rPr>
      </w:pPr>
      <w:r>
        <w:rPr>
          <w:rFonts w:ascii="Arial" w:eastAsia="Arial" w:hAnsi="Arial" w:cs="Arial"/>
          <w:b/>
          <w:bCs/>
          <w:sz w:val="20"/>
          <w:szCs w:val="20"/>
          <w:lang w:val="en-US"/>
        </w:rPr>
        <w:t>S8</w:t>
      </w:r>
      <w:r w:rsidRPr="00D94B78">
        <w:rPr>
          <w:rFonts w:ascii="Arial" w:eastAsia="Arial" w:hAnsi="Arial" w:cs="Arial"/>
          <w:b/>
          <w:bCs/>
          <w:sz w:val="20"/>
          <w:szCs w:val="20"/>
          <w:lang w:val="en-US"/>
        </w:rPr>
        <w:t xml:space="preserve"> Table. </w:t>
      </w:r>
      <w:r w:rsidRPr="00DD566B">
        <w:rPr>
          <w:rFonts w:ascii="Arial" w:eastAsia="Arial" w:hAnsi="Arial" w:cs="Arial"/>
          <w:b/>
          <w:bCs/>
          <w:sz w:val="20"/>
          <w:szCs w:val="20"/>
          <w:lang w:val="en-US"/>
        </w:rPr>
        <w:t>Comparison of time to reporting results based on trial characteristics</w:t>
      </w:r>
    </w:p>
    <w:tbl>
      <w:tblPr>
        <w:tblStyle w:val="Tabela-Siatka"/>
        <w:tblW w:w="9067" w:type="dxa"/>
        <w:tblLayout w:type="fixed"/>
        <w:tblLook w:val="04A0" w:firstRow="1" w:lastRow="0" w:firstColumn="1" w:lastColumn="0" w:noHBand="0" w:noVBand="1"/>
      </w:tblPr>
      <w:tblGrid>
        <w:gridCol w:w="3964"/>
        <w:gridCol w:w="2268"/>
        <w:gridCol w:w="1701"/>
        <w:gridCol w:w="1134"/>
      </w:tblGrid>
      <w:tr w:rsidR="005E651F" w:rsidRPr="00D94B78" w14:paraId="2C7DC7D4" w14:textId="77777777" w:rsidTr="0075736D">
        <w:tc>
          <w:tcPr>
            <w:tcW w:w="3964" w:type="dxa"/>
          </w:tcPr>
          <w:p w14:paraId="527E3F40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2268" w:type="dxa"/>
          </w:tcPr>
          <w:p w14:paraId="504D4E18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Median [months]</w:t>
            </w:r>
          </w:p>
        </w:tc>
        <w:tc>
          <w:tcPr>
            <w:tcW w:w="1701" w:type="dxa"/>
          </w:tcPr>
          <w:p w14:paraId="40B9D260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Q1-Q3</w:t>
            </w:r>
          </w:p>
        </w:tc>
        <w:tc>
          <w:tcPr>
            <w:tcW w:w="1134" w:type="dxa"/>
          </w:tcPr>
          <w:p w14:paraId="33C876AE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5E651F" w:rsidRPr="00D94B78" w14:paraId="722412D7" w14:textId="77777777" w:rsidTr="0075736D">
        <w:tc>
          <w:tcPr>
            <w:tcW w:w="3964" w:type="dxa"/>
          </w:tcPr>
          <w:p w14:paraId="7067E8F4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Phase</w:t>
            </w:r>
          </w:p>
        </w:tc>
        <w:tc>
          <w:tcPr>
            <w:tcW w:w="2268" w:type="dxa"/>
          </w:tcPr>
          <w:p w14:paraId="5D60C9C8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529E248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2DAE230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51F" w:rsidRPr="00D94B78" w14:paraId="4D76BAA4" w14:textId="77777777" w:rsidTr="0075736D">
        <w:tc>
          <w:tcPr>
            <w:tcW w:w="3964" w:type="dxa"/>
          </w:tcPr>
          <w:p w14:paraId="6CF3C647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  <w:lang w:val="en-US"/>
              </w:rPr>
              <w:t>Phase 1</w:t>
            </w:r>
          </w:p>
        </w:tc>
        <w:tc>
          <w:tcPr>
            <w:tcW w:w="2268" w:type="dxa"/>
          </w:tcPr>
          <w:p w14:paraId="5F0A7B84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01" w:type="dxa"/>
          </w:tcPr>
          <w:p w14:paraId="30315C2F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(14 - 29)</w:t>
            </w:r>
          </w:p>
        </w:tc>
        <w:tc>
          <w:tcPr>
            <w:tcW w:w="1134" w:type="dxa"/>
            <w:vMerge w:val="restart"/>
          </w:tcPr>
          <w:p w14:paraId="70AA39C2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  <w:lang w:val="en-US"/>
              </w:rPr>
              <w:t>0.147</w:t>
            </w:r>
          </w:p>
        </w:tc>
      </w:tr>
      <w:tr w:rsidR="005E651F" w:rsidRPr="00D94B78" w14:paraId="0659F6BE" w14:textId="77777777" w:rsidTr="0075736D">
        <w:tc>
          <w:tcPr>
            <w:tcW w:w="3964" w:type="dxa"/>
          </w:tcPr>
          <w:p w14:paraId="5EE30675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  <w:lang w:val="en-US"/>
              </w:rPr>
              <w:t>Phase 1/2</w:t>
            </w:r>
          </w:p>
        </w:tc>
        <w:tc>
          <w:tcPr>
            <w:tcW w:w="2268" w:type="dxa"/>
          </w:tcPr>
          <w:p w14:paraId="467BB163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01" w:type="dxa"/>
          </w:tcPr>
          <w:p w14:paraId="1250F89C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(14 - 26)</w:t>
            </w:r>
          </w:p>
        </w:tc>
        <w:tc>
          <w:tcPr>
            <w:tcW w:w="1134" w:type="dxa"/>
            <w:vMerge/>
          </w:tcPr>
          <w:p w14:paraId="475E43C0" w14:textId="77777777" w:rsidR="005E651F" w:rsidRPr="00D94B78" w:rsidRDefault="005E651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51F" w:rsidRPr="00D94B78" w14:paraId="522AA89C" w14:textId="77777777" w:rsidTr="0075736D">
        <w:tc>
          <w:tcPr>
            <w:tcW w:w="3964" w:type="dxa"/>
          </w:tcPr>
          <w:p w14:paraId="445B9045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Enrolled participants</w:t>
            </w:r>
          </w:p>
        </w:tc>
        <w:tc>
          <w:tcPr>
            <w:tcW w:w="2268" w:type="dxa"/>
          </w:tcPr>
          <w:p w14:paraId="07BA7838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7A2A4F5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59F0FB6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51F" w:rsidRPr="00D94B78" w14:paraId="05A975C9" w14:textId="77777777" w:rsidTr="0075736D">
        <w:tc>
          <w:tcPr>
            <w:tcW w:w="3964" w:type="dxa"/>
          </w:tcPr>
          <w:p w14:paraId="49934D4D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-50</w:t>
            </w:r>
          </w:p>
        </w:tc>
        <w:tc>
          <w:tcPr>
            <w:tcW w:w="2268" w:type="dxa"/>
          </w:tcPr>
          <w:p w14:paraId="33095AA4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01" w:type="dxa"/>
          </w:tcPr>
          <w:p w14:paraId="08E70CFD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(14 - 28)</w:t>
            </w:r>
          </w:p>
        </w:tc>
        <w:tc>
          <w:tcPr>
            <w:tcW w:w="1134" w:type="dxa"/>
            <w:vMerge w:val="restart"/>
          </w:tcPr>
          <w:p w14:paraId="22E9FD5C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  <w:lang w:val="en-US"/>
              </w:rPr>
              <w:t>0.617</w:t>
            </w:r>
          </w:p>
        </w:tc>
      </w:tr>
      <w:tr w:rsidR="005E651F" w:rsidRPr="00D94B78" w14:paraId="1F079B1A" w14:textId="77777777" w:rsidTr="0075736D">
        <w:tc>
          <w:tcPr>
            <w:tcW w:w="3964" w:type="dxa"/>
          </w:tcPr>
          <w:p w14:paraId="51185ECF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1-100</w:t>
            </w:r>
          </w:p>
        </w:tc>
        <w:tc>
          <w:tcPr>
            <w:tcW w:w="2268" w:type="dxa"/>
          </w:tcPr>
          <w:p w14:paraId="2EFA0D48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01" w:type="dxa"/>
          </w:tcPr>
          <w:p w14:paraId="49DC5414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(14 - 29)</w:t>
            </w:r>
          </w:p>
        </w:tc>
        <w:tc>
          <w:tcPr>
            <w:tcW w:w="1134" w:type="dxa"/>
            <w:vMerge/>
          </w:tcPr>
          <w:p w14:paraId="249263B3" w14:textId="77777777" w:rsidR="005E651F" w:rsidRPr="00D94B78" w:rsidRDefault="005E651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51F" w:rsidRPr="00D94B78" w14:paraId="5F5F39C2" w14:textId="77777777" w:rsidTr="0075736D">
        <w:tc>
          <w:tcPr>
            <w:tcW w:w="3964" w:type="dxa"/>
          </w:tcPr>
          <w:p w14:paraId="01D5FC75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1-150</w:t>
            </w:r>
          </w:p>
        </w:tc>
        <w:tc>
          <w:tcPr>
            <w:tcW w:w="2268" w:type="dxa"/>
          </w:tcPr>
          <w:p w14:paraId="0942B6F9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01" w:type="dxa"/>
          </w:tcPr>
          <w:p w14:paraId="5F723737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(14 - 25)</w:t>
            </w:r>
          </w:p>
        </w:tc>
        <w:tc>
          <w:tcPr>
            <w:tcW w:w="1134" w:type="dxa"/>
            <w:vMerge/>
          </w:tcPr>
          <w:p w14:paraId="3BBD11C3" w14:textId="77777777" w:rsidR="005E651F" w:rsidRPr="00D94B78" w:rsidRDefault="005E651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51F" w:rsidRPr="00D94B78" w14:paraId="3A030B7C" w14:textId="77777777" w:rsidTr="0075736D">
        <w:tc>
          <w:tcPr>
            <w:tcW w:w="3964" w:type="dxa"/>
          </w:tcPr>
          <w:p w14:paraId="6337B219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51-200</w:t>
            </w:r>
          </w:p>
        </w:tc>
        <w:tc>
          <w:tcPr>
            <w:tcW w:w="2268" w:type="dxa"/>
          </w:tcPr>
          <w:p w14:paraId="6AB85520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01" w:type="dxa"/>
          </w:tcPr>
          <w:p w14:paraId="3CA6A9FB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(14 - 26)</w:t>
            </w:r>
          </w:p>
        </w:tc>
        <w:tc>
          <w:tcPr>
            <w:tcW w:w="1134" w:type="dxa"/>
            <w:vMerge/>
          </w:tcPr>
          <w:p w14:paraId="60D3D79A" w14:textId="77777777" w:rsidR="005E651F" w:rsidRPr="00D94B78" w:rsidRDefault="005E651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51F" w:rsidRPr="00D94B78" w14:paraId="7C9E1BCA" w14:textId="77777777" w:rsidTr="0075736D">
        <w:tc>
          <w:tcPr>
            <w:tcW w:w="3964" w:type="dxa"/>
          </w:tcPr>
          <w:p w14:paraId="21DC540A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&gt;200</w:t>
            </w:r>
          </w:p>
        </w:tc>
        <w:tc>
          <w:tcPr>
            <w:tcW w:w="2268" w:type="dxa"/>
          </w:tcPr>
          <w:p w14:paraId="1C90BBC2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01" w:type="dxa"/>
          </w:tcPr>
          <w:p w14:paraId="777FB6D3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(14 - 28)</w:t>
            </w:r>
          </w:p>
        </w:tc>
        <w:tc>
          <w:tcPr>
            <w:tcW w:w="1134" w:type="dxa"/>
            <w:vMerge/>
          </w:tcPr>
          <w:p w14:paraId="7995A313" w14:textId="77777777" w:rsidR="005E651F" w:rsidRPr="00D94B78" w:rsidRDefault="005E651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51F" w:rsidRPr="00D94B78" w14:paraId="451C9EFA" w14:textId="77777777" w:rsidTr="0075736D">
        <w:tc>
          <w:tcPr>
            <w:tcW w:w="3964" w:type="dxa"/>
          </w:tcPr>
          <w:p w14:paraId="589D1961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Study start date</w:t>
            </w:r>
          </w:p>
        </w:tc>
        <w:tc>
          <w:tcPr>
            <w:tcW w:w="2268" w:type="dxa"/>
          </w:tcPr>
          <w:p w14:paraId="1DE387F7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CE3CD85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A504967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51F" w:rsidRPr="00D94B78" w14:paraId="5BD949EC" w14:textId="77777777" w:rsidTr="0075736D">
        <w:tc>
          <w:tcPr>
            <w:tcW w:w="3964" w:type="dxa"/>
          </w:tcPr>
          <w:p w14:paraId="760BBD40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≤2010</w:t>
            </w:r>
          </w:p>
        </w:tc>
        <w:tc>
          <w:tcPr>
            <w:tcW w:w="2268" w:type="dxa"/>
          </w:tcPr>
          <w:p w14:paraId="3B6837B0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01" w:type="dxa"/>
          </w:tcPr>
          <w:p w14:paraId="282D2318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(14 - 30)</w:t>
            </w:r>
          </w:p>
        </w:tc>
        <w:tc>
          <w:tcPr>
            <w:tcW w:w="1134" w:type="dxa"/>
            <w:vMerge w:val="restart"/>
          </w:tcPr>
          <w:p w14:paraId="66A8267C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  <w:lang w:val="en-US"/>
              </w:rPr>
              <w:t>0.003</w:t>
            </w:r>
          </w:p>
        </w:tc>
      </w:tr>
      <w:tr w:rsidR="005E651F" w:rsidRPr="00D94B78" w14:paraId="28FB80E1" w14:textId="77777777" w:rsidTr="0075736D">
        <w:tc>
          <w:tcPr>
            <w:tcW w:w="3964" w:type="dxa"/>
          </w:tcPr>
          <w:p w14:paraId="39F5CBA2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11-2012</w:t>
            </w:r>
          </w:p>
        </w:tc>
        <w:tc>
          <w:tcPr>
            <w:tcW w:w="2268" w:type="dxa"/>
          </w:tcPr>
          <w:p w14:paraId="2591EB15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1" w:type="dxa"/>
          </w:tcPr>
          <w:p w14:paraId="69F44750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(14 - 33)</w:t>
            </w:r>
          </w:p>
        </w:tc>
        <w:tc>
          <w:tcPr>
            <w:tcW w:w="1134" w:type="dxa"/>
            <w:vMerge/>
          </w:tcPr>
          <w:p w14:paraId="5B60BB3A" w14:textId="77777777" w:rsidR="005E651F" w:rsidRPr="00D94B78" w:rsidRDefault="005E651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51F" w:rsidRPr="00D94B78" w14:paraId="4E373C03" w14:textId="77777777" w:rsidTr="0075736D">
        <w:tc>
          <w:tcPr>
            <w:tcW w:w="3964" w:type="dxa"/>
          </w:tcPr>
          <w:p w14:paraId="538C054A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13-2014</w:t>
            </w:r>
          </w:p>
        </w:tc>
        <w:tc>
          <w:tcPr>
            <w:tcW w:w="2268" w:type="dxa"/>
          </w:tcPr>
          <w:p w14:paraId="3DB3C1A6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01" w:type="dxa"/>
          </w:tcPr>
          <w:p w14:paraId="3418C802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(14 - 28)</w:t>
            </w:r>
          </w:p>
        </w:tc>
        <w:tc>
          <w:tcPr>
            <w:tcW w:w="1134" w:type="dxa"/>
            <w:vMerge/>
          </w:tcPr>
          <w:p w14:paraId="35BDD23D" w14:textId="77777777" w:rsidR="005E651F" w:rsidRPr="00D94B78" w:rsidRDefault="005E651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51F" w:rsidRPr="00D94B78" w14:paraId="0F7FCBFA" w14:textId="77777777" w:rsidTr="0075736D">
        <w:tc>
          <w:tcPr>
            <w:tcW w:w="3964" w:type="dxa"/>
          </w:tcPr>
          <w:p w14:paraId="38060E5D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15-2016</w:t>
            </w:r>
          </w:p>
        </w:tc>
        <w:tc>
          <w:tcPr>
            <w:tcW w:w="2268" w:type="dxa"/>
          </w:tcPr>
          <w:p w14:paraId="5B61E65E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01" w:type="dxa"/>
          </w:tcPr>
          <w:p w14:paraId="55CF8328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(14 - 22)</w:t>
            </w:r>
          </w:p>
        </w:tc>
        <w:tc>
          <w:tcPr>
            <w:tcW w:w="1134" w:type="dxa"/>
            <w:vMerge/>
          </w:tcPr>
          <w:p w14:paraId="14E77BA9" w14:textId="77777777" w:rsidR="005E651F" w:rsidRPr="00D94B78" w:rsidRDefault="005E651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51F" w:rsidRPr="00D94B78" w14:paraId="2A9031DB" w14:textId="77777777" w:rsidTr="0075736D">
        <w:tc>
          <w:tcPr>
            <w:tcW w:w="3964" w:type="dxa"/>
          </w:tcPr>
          <w:p w14:paraId="34C0F789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17-2018</w:t>
            </w:r>
          </w:p>
        </w:tc>
        <w:tc>
          <w:tcPr>
            <w:tcW w:w="2268" w:type="dxa"/>
          </w:tcPr>
          <w:p w14:paraId="69E501B5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01" w:type="dxa"/>
          </w:tcPr>
          <w:p w14:paraId="117F6CC6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(13 - 21)</w:t>
            </w:r>
          </w:p>
        </w:tc>
        <w:tc>
          <w:tcPr>
            <w:tcW w:w="1134" w:type="dxa"/>
            <w:vMerge/>
          </w:tcPr>
          <w:p w14:paraId="607CB09C" w14:textId="77777777" w:rsidR="005E651F" w:rsidRPr="00D94B78" w:rsidRDefault="005E651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51F" w:rsidRPr="00D94B78" w14:paraId="71818B00" w14:textId="77777777" w:rsidTr="0075736D">
        <w:tc>
          <w:tcPr>
            <w:tcW w:w="3964" w:type="dxa"/>
          </w:tcPr>
          <w:p w14:paraId="78D56896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19-2020</w:t>
            </w:r>
          </w:p>
        </w:tc>
        <w:tc>
          <w:tcPr>
            <w:tcW w:w="2268" w:type="dxa"/>
          </w:tcPr>
          <w:p w14:paraId="2E1A2E04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01" w:type="dxa"/>
          </w:tcPr>
          <w:p w14:paraId="3D641C1B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(14 - 30)</w:t>
            </w:r>
          </w:p>
        </w:tc>
        <w:tc>
          <w:tcPr>
            <w:tcW w:w="1134" w:type="dxa"/>
            <w:vMerge/>
          </w:tcPr>
          <w:p w14:paraId="44970AAE" w14:textId="77777777" w:rsidR="005E651F" w:rsidRPr="00D94B78" w:rsidRDefault="005E651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51F" w:rsidRPr="00D94B78" w14:paraId="599ED317" w14:textId="77777777" w:rsidTr="0075736D">
        <w:tc>
          <w:tcPr>
            <w:tcW w:w="3964" w:type="dxa"/>
          </w:tcPr>
          <w:p w14:paraId="11BE7E62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Primary completion date</w:t>
            </w:r>
          </w:p>
        </w:tc>
        <w:tc>
          <w:tcPr>
            <w:tcW w:w="2268" w:type="dxa"/>
          </w:tcPr>
          <w:p w14:paraId="540320FC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71543E8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5DAE563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51F" w:rsidRPr="00D94B78" w14:paraId="5B7667B5" w14:textId="77777777" w:rsidTr="0075736D">
        <w:tc>
          <w:tcPr>
            <w:tcW w:w="3964" w:type="dxa"/>
          </w:tcPr>
          <w:p w14:paraId="3D15082D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2268" w:type="dxa"/>
          </w:tcPr>
          <w:p w14:paraId="6AE7729F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01" w:type="dxa"/>
          </w:tcPr>
          <w:p w14:paraId="4C253A84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(14 - 42)</w:t>
            </w:r>
          </w:p>
        </w:tc>
        <w:tc>
          <w:tcPr>
            <w:tcW w:w="1134" w:type="dxa"/>
            <w:vMerge w:val="restart"/>
          </w:tcPr>
          <w:p w14:paraId="4B42C46D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E651F" w:rsidRPr="00D94B78" w14:paraId="1FE4093B" w14:textId="77777777" w:rsidTr="0075736D">
        <w:tc>
          <w:tcPr>
            <w:tcW w:w="3964" w:type="dxa"/>
          </w:tcPr>
          <w:p w14:paraId="687569FC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2268" w:type="dxa"/>
          </w:tcPr>
          <w:p w14:paraId="7B6FE393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01" w:type="dxa"/>
          </w:tcPr>
          <w:p w14:paraId="0E7A8859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(18 - 33)</w:t>
            </w:r>
          </w:p>
        </w:tc>
        <w:tc>
          <w:tcPr>
            <w:tcW w:w="1134" w:type="dxa"/>
            <w:vMerge/>
          </w:tcPr>
          <w:p w14:paraId="0DCD813F" w14:textId="77777777" w:rsidR="005E651F" w:rsidRPr="00D94B78" w:rsidRDefault="005E651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51F" w:rsidRPr="00D94B78" w14:paraId="1098F548" w14:textId="77777777" w:rsidTr="0075736D">
        <w:tc>
          <w:tcPr>
            <w:tcW w:w="3964" w:type="dxa"/>
          </w:tcPr>
          <w:p w14:paraId="0A42F0E2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2268" w:type="dxa"/>
          </w:tcPr>
          <w:p w14:paraId="451FB66A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01" w:type="dxa"/>
          </w:tcPr>
          <w:p w14:paraId="6CA5CFB4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(14 - 27)</w:t>
            </w:r>
          </w:p>
        </w:tc>
        <w:tc>
          <w:tcPr>
            <w:tcW w:w="1134" w:type="dxa"/>
            <w:vMerge/>
          </w:tcPr>
          <w:p w14:paraId="301E2C5F" w14:textId="77777777" w:rsidR="005E651F" w:rsidRPr="00D94B78" w:rsidRDefault="005E651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51F" w:rsidRPr="00D94B78" w14:paraId="3CBAA2A0" w14:textId="77777777" w:rsidTr="0075736D">
        <w:tc>
          <w:tcPr>
            <w:tcW w:w="3964" w:type="dxa"/>
          </w:tcPr>
          <w:p w14:paraId="57068A8B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2268" w:type="dxa"/>
          </w:tcPr>
          <w:p w14:paraId="30FDE9F6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01" w:type="dxa"/>
          </w:tcPr>
          <w:p w14:paraId="180558B0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(13 - 22)</w:t>
            </w:r>
          </w:p>
        </w:tc>
        <w:tc>
          <w:tcPr>
            <w:tcW w:w="1134" w:type="dxa"/>
            <w:vMerge/>
          </w:tcPr>
          <w:p w14:paraId="20281502" w14:textId="77777777" w:rsidR="005E651F" w:rsidRPr="00D94B78" w:rsidRDefault="005E651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51F" w:rsidRPr="00D94B78" w14:paraId="4974595E" w14:textId="77777777" w:rsidTr="0075736D">
        <w:tc>
          <w:tcPr>
            <w:tcW w:w="3964" w:type="dxa"/>
          </w:tcPr>
          <w:p w14:paraId="5EFDB71B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2268" w:type="dxa"/>
          </w:tcPr>
          <w:p w14:paraId="46665EA0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01" w:type="dxa"/>
          </w:tcPr>
          <w:p w14:paraId="6048F577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(13 - 17)</w:t>
            </w:r>
          </w:p>
        </w:tc>
        <w:tc>
          <w:tcPr>
            <w:tcW w:w="1134" w:type="dxa"/>
            <w:vMerge/>
          </w:tcPr>
          <w:p w14:paraId="69FDD229" w14:textId="77777777" w:rsidR="005E651F" w:rsidRPr="00D94B78" w:rsidRDefault="005E651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51F" w:rsidRPr="00D94B78" w14:paraId="37E92006" w14:textId="77777777" w:rsidTr="0075736D">
        <w:tc>
          <w:tcPr>
            <w:tcW w:w="3964" w:type="dxa"/>
          </w:tcPr>
          <w:p w14:paraId="0F954943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Funder type</w:t>
            </w:r>
          </w:p>
        </w:tc>
        <w:tc>
          <w:tcPr>
            <w:tcW w:w="2268" w:type="dxa"/>
          </w:tcPr>
          <w:p w14:paraId="6D284835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D671449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6821840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51F" w:rsidRPr="00D94B78" w14:paraId="66B043C4" w14:textId="77777777" w:rsidTr="0075736D">
        <w:tc>
          <w:tcPr>
            <w:tcW w:w="3964" w:type="dxa"/>
          </w:tcPr>
          <w:p w14:paraId="057E58AE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ndustry</w:t>
            </w:r>
          </w:p>
        </w:tc>
        <w:tc>
          <w:tcPr>
            <w:tcW w:w="2268" w:type="dxa"/>
          </w:tcPr>
          <w:p w14:paraId="5B1CBE29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01" w:type="dxa"/>
          </w:tcPr>
          <w:p w14:paraId="78B81883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(14 - 27)</w:t>
            </w:r>
          </w:p>
        </w:tc>
        <w:tc>
          <w:tcPr>
            <w:tcW w:w="1134" w:type="dxa"/>
            <w:vMerge w:val="restart"/>
          </w:tcPr>
          <w:p w14:paraId="49914FD4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406</w:t>
            </w:r>
          </w:p>
        </w:tc>
      </w:tr>
      <w:tr w:rsidR="005E651F" w:rsidRPr="00D94B78" w14:paraId="7D757CB9" w14:textId="77777777" w:rsidTr="0075736D">
        <w:tc>
          <w:tcPr>
            <w:tcW w:w="3964" w:type="dxa"/>
          </w:tcPr>
          <w:p w14:paraId="1324A88C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n-industry</w:t>
            </w:r>
          </w:p>
        </w:tc>
        <w:tc>
          <w:tcPr>
            <w:tcW w:w="2268" w:type="dxa"/>
          </w:tcPr>
          <w:p w14:paraId="0062BD62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01" w:type="dxa"/>
          </w:tcPr>
          <w:p w14:paraId="670806C1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(14 - 28)</w:t>
            </w:r>
          </w:p>
        </w:tc>
        <w:tc>
          <w:tcPr>
            <w:tcW w:w="1134" w:type="dxa"/>
            <w:vMerge/>
          </w:tcPr>
          <w:p w14:paraId="39F8161F" w14:textId="77777777" w:rsidR="005E651F" w:rsidRPr="00D94B78" w:rsidRDefault="005E651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51F" w:rsidRPr="00D94B78" w14:paraId="05F8DFC0" w14:textId="77777777" w:rsidTr="0075736D">
        <w:tc>
          <w:tcPr>
            <w:tcW w:w="3964" w:type="dxa"/>
          </w:tcPr>
          <w:p w14:paraId="1F3EC0C4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artially-industry</w:t>
            </w:r>
          </w:p>
        </w:tc>
        <w:tc>
          <w:tcPr>
            <w:tcW w:w="2268" w:type="dxa"/>
          </w:tcPr>
          <w:p w14:paraId="4575E6E9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01" w:type="dxa"/>
          </w:tcPr>
          <w:p w14:paraId="57284BF7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(13 - 24)</w:t>
            </w:r>
          </w:p>
        </w:tc>
        <w:tc>
          <w:tcPr>
            <w:tcW w:w="1134" w:type="dxa"/>
            <w:vMerge/>
          </w:tcPr>
          <w:p w14:paraId="3FF71BF8" w14:textId="77777777" w:rsidR="005E651F" w:rsidRPr="00D94B78" w:rsidRDefault="005E651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51F" w:rsidRPr="00D94B78" w14:paraId="09625124" w14:textId="77777777" w:rsidTr="0075736D">
        <w:tc>
          <w:tcPr>
            <w:tcW w:w="3964" w:type="dxa"/>
          </w:tcPr>
          <w:p w14:paraId="37AC7662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Study population age</w:t>
            </w:r>
          </w:p>
        </w:tc>
        <w:tc>
          <w:tcPr>
            <w:tcW w:w="2268" w:type="dxa"/>
          </w:tcPr>
          <w:p w14:paraId="6E4658D4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BCAA4F2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82688FE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51F" w:rsidRPr="00D94B78" w14:paraId="4133E012" w14:textId="77777777" w:rsidTr="0075736D">
        <w:tc>
          <w:tcPr>
            <w:tcW w:w="3964" w:type="dxa"/>
          </w:tcPr>
          <w:p w14:paraId="1BCF95E4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dults</w:t>
            </w:r>
          </w:p>
        </w:tc>
        <w:tc>
          <w:tcPr>
            <w:tcW w:w="2268" w:type="dxa"/>
          </w:tcPr>
          <w:p w14:paraId="05B60E12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01" w:type="dxa"/>
          </w:tcPr>
          <w:p w14:paraId="34466B88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(14 - 27)</w:t>
            </w:r>
          </w:p>
        </w:tc>
        <w:tc>
          <w:tcPr>
            <w:tcW w:w="1134" w:type="dxa"/>
            <w:vMerge w:val="restart"/>
          </w:tcPr>
          <w:p w14:paraId="0C981395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5E651F" w:rsidRPr="00D94B78" w14:paraId="76CB648A" w14:textId="77777777" w:rsidTr="0075736D">
        <w:tc>
          <w:tcPr>
            <w:tcW w:w="3964" w:type="dxa"/>
          </w:tcPr>
          <w:p w14:paraId="7E27DB11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ediatrics</w:t>
            </w:r>
          </w:p>
        </w:tc>
        <w:tc>
          <w:tcPr>
            <w:tcW w:w="2268" w:type="dxa"/>
          </w:tcPr>
          <w:p w14:paraId="5A0C14C8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01" w:type="dxa"/>
          </w:tcPr>
          <w:p w14:paraId="1C86355E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(7 - 13)</w:t>
            </w:r>
          </w:p>
        </w:tc>
        <w:tc>
          <w:tcPr>
            <w:tcW w:w="1134" w:type="dxa"/>
            <w:vMerge/>
          </w:tcPr>
          <w:p w14:paraId="63BA2286" w14:textId="77777777" w:rsidR="005E651F" w:rsidRPr="00D94B78" w:rsidRDefault="005E651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51F" w:rsidRPr="00D94B78" w14:paraId="63E4CCE7" w14:textId="77777777" w:rsidTr="0075736D">
        <w:tc>
          <w:tcPr>
            <w:tcW w:w="3964" w:type="dxa"/>
          </w:tcPr>
          <w:p w14:paraId="73DCF79E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oth</w:t>
            </w:r>
          </w:p>
        </w:tc>
        <w:tc>
          <w:tcPr>
            <w:tcW w:w="2268" w:type="dxa"/>
          </w:tcPr>
          <w:p w14:paraId="7F146167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01" w:type="dxa"/>
          </w:tcPr>
          <w:p w14:paraId="4BE9BA1B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(12 - 28)</w:t>
            </w:r>
          </w:p>
        </w:tc>
        <w:tc>
          <w:tcPr>
            <w:tcW w:w="1134" w:type="dxa"/>
            <w:vMerge/>
          </w:tcPr>
          <w:p w14:paraId="60958A3A" w14:textId="77777777" w:rsidR="005E651F" w:rsidRPr="00D94B78" w:rsidRDefault="005E651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51F" w:rsidRPr="00DD566B" w14:paraId="38FABDC3" w14:textId="77777777" w:rsidTr="0075736D">
        <w:tc>
          <w:tcPr>
            <w:tcW w:w="3964" w:type="dxa"/>
          </w:tcPr>
          <w:p w14:paraId="5B95A118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4B78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Number of drugs evaluated in the study</w:t>
            </w:r>
          </w:p>
        </w:tc>
        <w:tc>
          <w:tcPr>
            <w:tcW w:w="2268" w:type="dxa"/>
          </w:tcPr>
          <w:p w14:paraId="1651F422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10F6ABB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77E727C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E651F" w:rsidRPr="00D94B78" w14:paraId="018CD708" w14:textId="77777777" w:rsidTr="0075736D">
        <w:tc>
          <w:tcPr>
            <w:tcW w:w="3964" w:type="dxa"/>
          </w:tcPr>
          <w:p w14:paraId="064EBCF5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ingle agent</w:t>
            </w:r>
          </w:p>
        </w:tc>
        <w:tc>
          <w:tcPr>
            <w:tcW w:w="2268" w:type="dxa"/>
          </w:tcPr>
          <w:p w14:paraId="15B3B1B0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01" w:type="dxa"/>
          </w:tcPr>
          <w:p w14:paraId="29B466A2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(14 - 27)</w:t>
            </w:r>
          </w:p>
        </w:tc>
        <w:tc>
          <w:tcPr>
            <w:tcW w:w="1134" w:type="dxa"/>
            <w:vMerge w:val="restart"/>
          </w:tcPr>
          <w:p w14:paraId="08D22973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>0.168</w:t>
            </w:r>
          </w:p>
        </w:tc>
      </w:tr>
      <w:tr w:rsidR="005E651F" w:rsidRPr="00D94B78" w14:paraId="13CA5AE7" w14:textId="77777777" w:rsidTr="0075736D">
        <w:tc>
          <w:tcPr>
            <w:tcW w:w="3964" w:type="dxa"/>
          </w:tcPr>
          <w:p w14:paraId="1321EE81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ultiple agents</w:t>
            </w:r>
          </w:p>
        </w:tc>
        <w:tc>
          <w:tcPr>
            <w:tcW w:w="2268" w:type="dxa"/>
          </w:tcPr>
          <w:p w14:paraId="17C77EDE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01" w:type="dxa"/>
          </w:tcPr>
          <w:p w14:paraId="5B5ACBDF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(13 - 27)</w:t>
            </w:r>
          </w:p>
        </w:tc>
        <w:tc>
          <w:tcPr>
            <w:tcW w:w="1134" w:type="dxa"/>
            <w:vMerge/>
          </w:tcPr>
          <w:p w14:paraId="454C1B91" w14:textId="77777777" w:rsidR="005E651F" w:rsidRPr="00D94B78" w:rsidRDefault="005E651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51F" w:rsidRPr="00D94B78" w14:paraId="7296F7F7" w14:textId="77777777" w:rsidTr="0075736D">
        <w:tc>
          <w:tcPr>
            <w:tcW w:w="3964" w:type="dxa"/>
          </w:tcPr>
          <w:p w14:paraId="550DFF7F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Type of cancer</w:t>
            </w:r>
          </w:p>
        </w:tc>
        <w:tc>
          <w:tcPr>
            <w:tcW w:w="2268" w:type="dxa"/>
          </w:tcPr>
          <w:p w14:paraId="150F9217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16445DD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ED8EA07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51F" w:rsidRPr="00D94B78" w14:paraId="74040CAC" w14:textId="77777777" w:rsidTr="0075736D">
        <w:tc>
          <w:tcPr>
            <w:tcW w:w="3964" w:type="dxa"/>
          </w:tcPr>
          <w:p w14:paraId="24B3AE60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olid</w:t>
            </w:r>
          </w:p>
        </w:tc>
        <w:tc>
          <w:tcPr>
            <w:tcW w:w="2268" w:type="dxa"/>
          </w:tcPr>
          <w:p w14:paraId="1C35653B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01" w:type="dxa"/>
          </w:tcPr>
          <w:p w14:paraId="47793F6E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(14 - 28)</w:t>
            </w:r>
          </w:p>
        </w:tc>
        <w:tc>
          <w:tcPr>
            <w:tcW w:w="1134" w:type="dxa"/>
            <w:vMerge w:val="restart"/>
          </w:tcPr>
          <w:p w14:paraId="1183453E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  <w:lang w:val="en-US"/>
              </w:rPr>
              <w:t>0.281</w:t>
            </w:r>
          </w:p>
        </w:tc>
      </w:tr>
      <w:tr w:rsidR="005E651F" w:rsidRPr="00D94B78" w14:paraId="310C0E1C" w14:textId="77777777" w:rsidTr="0075736D">
        <w:tc>
          <w:tcPr>
            <w:tcW w:w="3964" w:type="dxa"/>
          </w:tcPr>
          <w:p w14:paraId="5A6728AE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ematological</w:t>
            </w:r>
          </w:p>
        </w:tc>
        <w:tc>
          <w:tcPr>
            <w:tcW w:w="2268" w:type="dxa"/>
          </w:tcPr>
          <w:p w14:paraId="42908157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01" w:type="dxa"/>
          </w:tcPr>
          <w:p w14:paraId="3CBEB030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(14 - 23)</w:t>
            </w:r>
          </w:p>
        </w:tc>
        <w:tc>
          <w:tcPr>
            <w:tcW w:w="1134" w:type="dxa"/>
            <w:vMerge/>
          </w:tcPr>
          <w:p w14:paraId="7A79E325" w14:textId="77777777" w:rsidR="005E651F" w:rsidRPr="00D94B78" w:rsidRDefault="005E651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51F" w:rsidRPr="00D94B78" w14:paraId="0DAF9073" w14:textId="77777777" w:rsidTr="0075736D">
        <w:tc>
          <w:tcPr>
            <w:tcW w:w="3964" w:type="dxa"/>
          </w:tcPr>
          <w:p w14:paraId="368611D4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oth</w:t>
            </w:r>
          </w:p>
        </w:tc>
        <w:tc>
          <w:tcPr>
            <w:tcW w:w="2268" w:type="dxa"/>
          </w:tcPr>
          <w:p w14:paraId="5066BAB2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01" w:type="dxa"/>
          </w:tcPr>
          <w:p w14:paraId="10151FD9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(13 - 39)</w:t>
            </w:r>
          </w:p>
        </w:tc>
        <w:tc>
          <w:tcPr>
            <w:tcW w:w="1134" w:type="dxa"/>
            <w:vMerge/>
          </w:tcPr>
          <w:p w14:paraId="157391DD" w14:textId="77777777" w:rsidR="005E651F" w:rsidRPr="00D94B78" w:rsidRDefault="005E651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51F" w:rsidRPr="00D94B78" w14:paraId="53BB3173" w14:textId="77777777" w:rsidTr="0075736D">
        <w:tc>
          <w:tcPr>
            <w:tcW w:w="3964" w:type="dxa"/>
          </w:tcPr>
          <w:p w14:paraId="234531FE" w14:textId="77777777" w:rsidR="005E651F" w:rsidRPr="00D94B78" w:rsidRDefault="005E651F" w:rsidP="0075736D">
            <w:pPr>
              <w:ind w:left="-20" w:right="-2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Number of cancer types</w:t>
            </w:r>
          </w:p>
        </w:tc>
        <w:tc>
          <w:tcPr>
            <w:tcW w:w="2268" w:type="dxa"/>
          </w:tcPr>
          <w:p w14:paraId="309BA92D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EB5FD43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6C1CBFC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51F" w:rsidRPr="00D94B78" w14:paraId="5B124F23" w14:textId="77777777" w:rsidTr="0075736D">
        <w:tc>
          <w:tcPr>
            <w:tcW w:w="3964" w:type="dxa"/>
          </w:tcPr>
          <w:p w14:paraId="4F64FDBD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ingle</w:t>
            </w:r>
          </w:p>
        </w:tc>
        <w:tc>
          <w:tcPr>
            <w:tcW w:w="2268" w:type="dxa"/>
          </w:tcPr>
          <w:p w14:paraId="70672A40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01" w:type="dxa"/>
          </w:tcPr>
          <w:p w14:paraId="40CCDD59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(14 - 29)</w:t>
            </w:r>
          </w:p>
        </w:tc>
        <w:tc>
          <w:tcPr>
            <w:tcW w:w="1134" w:type="dxa"/>
            <w:vMerge w:val="restart"/>
          </w:tcPr>
          <w:p w14:paraId="0E54822A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  <w:lang w:val="en-US"/>
              </w:rPr>
              <w:t>0.417</w:t>
            </w:r>
          </w:p>
        </w:tc>
      </w:tr>
      <w:tr w:rsidR="005E651F" w:rsidRPr="00D94B78" w14:paraId="6A1CB013" w14:textId="77777777" w:rsidTr="0075736D">
        <w:tc>
          <w:tcPr>
            <w:tcW w:w="3964" w:type="dxa"/>
          </w:tcPr>
          <w:p w14:paraId="6872CF4C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ultiple</w:t>
            </w:r>
          </w:p>
        </w:tc>
        <w:tc>
          <w:tcPr>
            <w:tcW w:w="2268" w:type="dxa"/>
          </w:tcPr>
          <w:p w14:paraId="178791CB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01" w:type="dxa"/>
          </w:tcPr>
          <w:p w14:paraId="46F0E3E6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(14 - 25)</w:t>
            </w:r>
          </w:p>
        </w:tc>
        <w:tc>
          <w:tcPr>
            <w:tcW w:w="1134" w:type="dxa"/>
            <w:vMerge/>
          </w:tcPr>
          <w:p w14:paraId="2263CF84" w14:textId="77777777" w:rsidR="005E651F" w:rsidRPr="00D94B78" w:rsidRDefault="005E651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51F" w:rsidRPr="00D94B78" w14:paraId="5F8FF8C8" w14:textId="77777777" w:rsidTr="0075736D">
        <w:tc>
          <w:tcPr>
            <w:tcW w:w="3964" w:type="dxa"/>
          </w:tcPr>
          <w:p w14:paraId="699BC0C9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Masking</w:t>
            </w:r>
          </w:p>
        </w:tc>
        <w:tc>
          <w:tcPr>
            <w:tcW w:w="2268" w:type="dxa"/>
          </w:tcPr>
          <w:p w14:paraId="173FD0D7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63B7837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27F7A9F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51F" w:rsidRPr="00D94B78" w14:paraId="2DB2E617" w14:textId="77777777" w:rsidTr="0075736D">
        <w:tc>
          <w:tcPr>
            <w:tcW w:w="3964" w:type="dxa"/>
          </w:tcPr>
          <w:p w14:paraId="3147F463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pen label</w:t>
            </w:r>
          </w:p>
        </w:tc>
        <w:tc>
          <w:tcPr>
            <w:tcW w:w="2268" w:type="dxa"/>
          </w:tcPr>
          <w:p w14:paraId="30774ABD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01" w:type="dxa"/>
          </w:tcPr>
          <w:p w14:paraId="6B7B0727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(14 - 27)</w:t>
            </w:r>
          </w:p>
        </w:tc>
        <w:tc>
          <w:tcPr>
            <w:tcW w:w="1134" w:type="dxa"/>
            <w:vMerge w:val="restart"/>
          </w:tcPr>
          <w:p w14:paraId="69CE62D8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  <w:lang w:val="en-US"/>
              </w:rPr>
              <w:t>0.079</w:t>
            </w:r>
          </w:p>
        </w:tc>
      </w:tr>
      <w:tr w:rsidR="005E651F" w:rsidRPr="00D94B78" w14:paraId="2881AB72" w14:textId="77777777" w:rsidTr="0075736D">
        <w:tc>
          <w:tcPr>
            <w:tcW w:w="3964" w:type="dxa"/>
          </w:tcPr>
          <w:p w14:paraId="4331D03B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ingle blind</w:t>
            </w:r>
          </w:p>
        </w:tc>
        <w:tc>
          <w:tcPr>
            <w:tcW w:w="2268" w:type="dxa"/>
          </w:tcPr>
          <w:p w14:paraId="690E3309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701" w:type="dxa"/>
          </w:tcPr>
          <w:p w14:paraId="60C8C4AC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(29 - 29)</w:t>
            </w:r>
          </w:p>
        </w:tc>
        <w:tc>
          <w:tcPr>
            <w:tcW w:w="1134" w:type="dxa"/>
            <w:vMerge/>
          </w:tcPr>
          <w:p w14:paraId="112DE39D" w14:textId="77777777" w:rsidR="005E651F" w:rsidRPr="00D94B78" w:rsidRDefault="005E651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51F" w:rsidRPr="00D94B78" w14:paraId="1D7B33BC" w14:textId="77777777" w:rsidTr="0075736D">
        <w:tc>
          <w:tcPr>
            <w:tcW w:w="3964" w:type="dxa"/>
          </w:tcPr>
          <w:p w14:paraId="119AEABE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t least double-blind</w:t>
            </w:r>
          </w:p>
        </w:tc>
        <w:tc>
          <w:tcPr>
            <w:tcW w:w="2268" w:type="dxa"/>
          </w:tcPr>
          <w:p w14:paraId="7F2C2295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1" w:type="dxa"/>
          </w:tcPr>
          <w:p w14:paraId="5B37AABC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(18 - 37)</w:t>
            </w:r>
          </w:p>
        </w:tc>
        <w:tc>
          <w:tcPr>
            <w:tcW w:w="1134" w:type="dxa"/>
            <w:vMerge/>
          </w:tcPr>
          <w:p w14:paraId="019DCAD6" w14:textId="77777777" w:rsidR="005E651F" w:rsidRPr="00D94B78" w:rsidRDefault="005E651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51F" w:rsidRPr="00D94B78" w14:paraId="6E34204F" w14:textId="77777777" w:rsidTr="0075736D">
        <w:tc>
          <w:tcPr>
            <w:tcW w:w="3964" w:type="dxa"/>
          </w:tcPr>
          <w:p w14:paraId="1A7C6B6C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andomization</w:t>
            </w:r>
          </w:p>
        </w:tc>
        <w:tc>
          <w:tcPr>
            <w:tcW w:w="2268" w:type="dxa"/>
          </w:tcPr>
          <w:p w14:paraId="3231CF16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BE24DB4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3CBD841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51F" w:rsidRPr="00D94B78" w14:paraId="38EC918C" w14:textId="77777777" w:rsidTr="0075736D">
        <w:tc>
          <w:tcPr>
            <w:tcW w:w="3964" w:type="dxa"/>
          </w:tcPr>
          <w:p w14:paraId="60C869B6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n-randomized</w:t>
            </w:r>
          </w:p>
        </w:tc>
        <w:tc>
          <w:tcPr>
            <w:tcW w:w="2268" w:type="dxa"/>
          </w:tcPr>
          <w:p w14:paraId="038C646E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01" w:type="dxa"/>
          </w:tcPr>
          <w:p w14:paraId="3BF5865C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(14 - 27)</w:t>
            </w:r>
          </w:p>
        </w:tc>
        <w:tc>
          <w:tcPr>
            <w:tcW w:w="1134" w:type="dxa"/>
            <w:vMerge w:val="restart"/>
          </w:tcPr>
          <w:p w14:paraId="55304C51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  <w:lang w:val="en-US"/>
              </w:rPr>
              <w:t>0.460</w:t>
            </w:r>
          </w:p>
        </w:tc>
      </w:tr>
      <w:tr w:rsidR="005E651F" w:rsidRPr="00D94B78" w14:paraId="2006DD99" w14:textId="77777777" w:rsidTr="0075736D">
        <w:tc>
          <w:tcPr>
            <w:tcW w:w="3964" w:type="dxa"/>
          </w:tcPr>
          <w:p w14:paraId="669884B2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artially randomized</w:t>
            </w:r>
          </w:p>
        </w:tc>
        <w:tc>
          <w:tcPr>
            <w:tcW w:w="2268" w:type="dxa"/>
          </w:tcPr>
          <w:p w14:paraId="04277C88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01" w:type="dxa"/>
          </w:tcPr>
          <w:p w14:paraId="79E1150A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(14 - 31)</w:t>
            </w:r>
          </w:p>
        </w:tc>
        <w:tc>
          <w:tcPr>
            <w:tcW w:w="1134" w:type="dxa"/>
            <w:vMerge/>
          </w:tcPr>
          <w:p w14:paraId="4AF12435" w14:textId="77777777" w:rsidR="005E651F" w:rsidRPr="00D94B78" w:rsidRDefault="005E651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51F" w:rsidRPr="00D94B78" w14:paraId="21E0E419" w14:textId="77777777" w:rsidTr="0075736D">
        <w:tc>
          <w:tcPr>
            <w:tcW w:w="3964" w:type="dxa"/>
          </w:tcPr>
          <w:p w14:paraId="426FEFFA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andomized</w:t>
            </w:r>
          </w:p>
        </w:tc>
        <w:tc>
          <w:tcPr>
            <w:tcW w:w="2268" w:type="dxa"/>
          </w:tcPr>
          <w:p w14:paraId="5B5628E7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01" w:type="dxa"/>
          </w:tcPr>
          <w:p w14:paraId="136C1304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(13 - 22)</w:t>
            </w:r>
          </w:p>
        </w:tc>
        <w:tc>
          <w:tcPr>
            <w:tcW w:w="1134" w:type="dxa"/>
            <w:vMerge/>
          </w:tcPr>
          <w:p w14:paraId="342245EA" w14:textId="77777777" w:rsidR="005E651F" w:rsidRPr="00D94B78" w:rsidRDefault="005E651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51F" w:rsidRPr="00D94B78" w14:paraId="13759FB6" w14:textId="77777777" w:rsidTr="0075736D">
        <w:tc>
          <w:tcPr>
            <w:tcW w:w="3964" w:type="dxa"/>
          </w:tcPr>
          <w:p w14:paraId="4B9B4E80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Number of trial's sites</w:t>
            </w:r>
          </w:p>
        </w:tc>
        <w:tc>
          <w:tcPr>
            <w:tcW w:w="2268" w:type="dxa"/>
          </w:tcPr>
          <w:p w14:paraId="201F5FEA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EAF5E8F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8CB89E3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51F" w:rsidRPr="00D94B78" w14:paraId="7F08E0B4" w14:textId="77777777" w:rsidTr="0075736D">
        <w:tc>
          <w:tcPr>
            <w:tcW w:w="3964" w:type="dxa"/>
          </w:tcPr>
          <w:p w14:paraId="227CBF38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ingle-site</w:t>
            </w:r>
          </w:p>
        </w:tc>
        <w:tc>
          <w:tcPr>
            <w:tcW w:w="2268" w:type="dxa"/>
          </w:tcPr>
          <w:p w14:paraId="26C0805E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01" w:type="dxa"/>
          </w:tcPr>
          <w:p w14:paraId="42095264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(13 - 28)</w:t>
            </w:r>
          </w:p>
        </w:tc>
        <w:tc>
          <w:tcPr>
            <w:tcW w:w="1134" w:type="dxa"/>
            <w:vMerge w:val="restart"/>
          </w:tcPr>
          <w:p w14:paraId="7AAAA1AA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0.436</w:t>
            </w:r>
          </w:p>
        </w:tc>
      </w:tr>
      <w:tr w:rsidR="005E651F" w:rsidRPr="00D94B78" w14:paraId="71239E8C" w14:textId="77777777" w:rsidTr="0075736D">
        <w:tc>
          <w:tcPr>
            <w:tcW w:w="3964" w:type="dxa"/>
          </w:tcPr>
          <w:p w14:paraId="12A1539A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ulti-site</w:t>
            </w:r>
          </w:p>
        </w:tc>
        <w:tc>
          <w:tcPr>
            <w:tcW w:w="2268" w:type="dxa"/>
          </w:tcPr>
          <w:p w14:paraId="5210F850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01" w:type="dxa"/>
          </w:tcPr>
          <w:p w14:paraId="7012E5D5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(14 - 27)</w:t>
            </w:r>
          </w:p>
        </w:tc>
        <w:tc>
          <w:tcPr>
            <w:tcW w:w="1134" w:type="dxa"/>
            <w:vMerge/>
          </w:tcPr>
          <w:p w14:paraId="2008153E" w14:textId="77777777" w:rsidR="005E651F" w:rsidRPr="00D94B78" w:rsidRDefault="005E651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51F" w:rsidRPr="00D94B78" w14:paraId="11FB1776" w14:textId="77777777" w:rsidTr="0075736D">
        <w:tc>
          <w:tcPr>
            <w:tcW w:w="3964" w:type="dxa"/>
          </w:tcPr>
          <w:p w14:paraId="7E865572" w14:textId="77777777" w:rsidR="005E651F" w:rsidRPr="00D94B78" w:rsidRDefault="005E651F" w:rsidP="0075736D">
            <w:pPr>
              <w:spacing w:line="259" w:lineRule="auto"/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Location</w:t>
            </w:r>
          </w:p>
        </w:tc>
        <w:tc>
          <w:tcPr>
            <w:tcW w:w="2268" w:type="dxa"/>
          </w:tcPr>
          <w:p w14:paraId="0288E889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94D7575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B9FF15C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51F" w:rsidRPr="00D94B78" w14:paraId="2EAA5500" w14:textId="77777777" w:rsidTr="0075736D">
        <w:tc>
          <w:tcPr>
            <w:tcW w:w="3964" w:type="dxa"/>
          </w:tcPr>
          <w:p w14:paraId="68BFD6D1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ited States (US)</w:t>
            </w:r>
          </w:p>
        </w:tc>
        <w:tc>
          <w:tcPr>
            <w:tcW w:w="2268" w:type="dxa"/>
          </w:tcPr>
          <w:p w14:paraId="22A0FEAC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01" w:type="dxa"/>
          </w:tcPr>
          <w:p w14:paraId="1556D1CC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(13 - 27)</w:t>
            </w:r>
          </w:p>
        </w:tc>
        <w:tc>
          <w:tcPr>
            <w:tcW w:w="1134" w:type="dxa"/>
            <w:vMerge w:val="restart"/>
          </w:tcPr>
          <w:p w14:paraId="3EBB3343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  <w:lang w:val="en-US"/>
              </w:rPr>
              <w:t>0.050</w:t>
            </w:r>
          </w:p>
        </w:tc>
      </w:tr>
      <w:tr w:rsidR="005E651F" w:rsidRPr="00D94B78" w14:paraId="08DD9A4A" w14:textId="77777777" w:rsidTr="0075736D">
        <w:tc>
          <w:tcPr>
            <w:tcW w:w="3964" w:type="dxa"/>
          </w:tcPr>
          <w:p w14:paraId="578BBBAA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ulticenter including US</w:t>
            </w:r>
          </w:p>
        </w:tc>
        <w:tc>
          <w:tcPr>
            <w:tcW w:w="2268" w:type="dxa"/>
          </w:tcPr>
          <w:p w14:paraId="26AB3A5B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01" w:type="dxa"/>
          </w:tcPr>
          <w:p w14:paraId="11EA877C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(13 - 25)</w:t>
            </w:r>
          </w:p>
        </w:tc>
        <w:tc>
          <w:tcPr>
            <w:tcW w:w="1134" w:type="dxa"/>
            <w:vMerge/>
          </w:tcPr>
          <w:p w14:paraId="6D5C4C07" w14:textId="77777777" w:rsidR="005E651F" w:rsidRPr="00D94B78" w:rsidRDefault="005E651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51F" w:rsidRPr="00D94B78" w14:paraId="037B8F80" w14:textId="77777777" w:rsidTr="0075736D">
        <w:tc>
          <w:tcPr>
            <w:tcW w:w="3964" w:type="dxa"/>
          </w:tcPr>
          <w:p w14:paraId="3874B22B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n-US</w:t>
            </w:r>
          </w:p>
        </w:tc>
        <w:tc>
          <w:tcPr>
            <w:tcW w:w="2268" w:type="dxa"/>
          </w:tcPr>
          <w:p w14:paraId="6FE3F8AE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01" w:type="dxa"/>
          </w:tcPr>
          <w:p w14:paraId="17C81BFB" w14:textId="77777777" w:rsidR="005E651F" w:rsidRPr="00D94B78" w:rsidRDefault="005E651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(15 - 30)</w:t>
            </w:r>
          </w:p>
        </w:tc>
        <w:tc>
          <w:tcPr>
            <w:tcW w:w="1134" w:type="dxa"/>
            <w:vMerge/>
          </w:tcPr>
          <w:p w14:paraId="72E62DE5" w14:textId="77777777" w:rsidR="005E651F" w:rsidRPr="00D94B78" w:rsidRDefault="005E651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456686D" w14:textId="2B7CBF08" w:rsidR="00423872" w:rsidRPr="005E651F" w:rsidRDefault="005E651F" w:rsidP="005E651F">
      <w:pPr>
        <w:spacing w:line="276" w:lineRule="auto"/>
        <w:ind w:left="-20" w:right="-20"/>
        <w:rPr>
          <w:rFonts w:ascii="Arial" w:hAnsi="Arial" w:cs="Arial"/>
          <w:sz w:val="20"/>
          <w:szCs w:val="20"/>
          <w:lang w:val="en-US"/>
        </w:rPr>
      </w:pPr>
      <w:r w:rsidRPr="00D94B78">
        <w:rPr>
          <w:rFonts w:ascii="Arial" w:eastAsia="Arial" w:hAnsi="Arial" w:cs="Arial"/>
          <w:sz w:val="20"/>
          <w:szCs w:val="20"/>
          <w:lang w:val="en-US"/>
        </w:rPr>
        <w:t>Data presented for clinical trials with results reported.</w:t>
      </w:r>
    </w:p>
    <w:sectPr w:rsidR="00423872" w:rsidRPr="005E651F" w:rsidSect="002E0C61">
      <w:footerReference w:type="even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D36B7B" w14:textId="77777777" w:rsidR="00F13F7D" w:rsidRDefault="00F13F7D">
      <w:r>
        <w:separator/>
      </w:r>
    </w:p>
  </w:endnote>
  <w:endnote w:type="continuationSeparator" w:id="0">
    <w:p w14:paraId="7B28AEF3" w14:textId="77777777" w:rsidR="00F13F7D" w:rsidRDefault="00F13F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erstrony"/>
      </w:rPr>
      <w:id w:val="-706407521"/>
      <w:docPartObj>
        <w:docPartGallery w:val="Page Numbers (Bottom of Page)"/>
        <w:docPartUnique/>
      </w:docPartObj>
    </w:sdtPr>
    <w:sdtContent>
      <w:p w14:paraId="04C47489" w14:textId="77777777" w:rsidR="00F42476" w:rsidRDefault="00000000" w:rsidP="00206E0C">
        <w:pPr>
          <w:pStyle w:val="Stopka"/>
          <w:framePr w:wrap="none" w:vAnchor="text" w:hAnchor="margin" w:xAlign="center" w:y="1"/>
          <w:rPr>
            <w:rStyle w:val="Numerstrony"/>
          </w:rPr>
        </w:pPr>
        <w:r>
          <w:rPr>
            <w:rStyle w:val="Numerstrony"/>
          </w:rPr>
          <w:fldChar w:fldCharType="begin"/>
        </w:r>
        <w:r>
          <w:rPr>
            <w:rStyle w:val="Numerstrony"/>
          </w:rPr>
          <w:instrText xml:space="preserve"> PAGE </w:instrText>
        </w:r>
        <w:r>
          <w:rPr>
            <w:rStyle w:val="Numerstrony"/>
          </w:rPr>
          <w:fldChar w:fldCharType="separate"/>
        </w:r>
        <w:r>
          <w:rPr>
            <w:rStyle w:val="Numerstrony"/>
            <w:noProof/>
          </w:rPr>
          <w:t>1</w:t>
        </w:r>
        <w:r>
          <w:rPr>
            <w:rStyle w:val="Numerstrony"/>
          </w:rPr>
          <w:fldChar w:fldCharType="end"/>
        </w:r>
      </w:p>
    </w:sdtContent>
  </w:sdt>
  <w:p w14:paraId="7FB76323" w14:textId="77777777" w:rsidR="00F42476" w:rsidRDefault="00F42476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74C6F8" w14:textId="77777777" w:rsidR="00F13F7D" w:rsidRDefault="00F13F7D">
      <w:r>
        <w:separator/>
      </w:r>
    </w:p>
  </w:footnote>
  <w:footnote w:type="continuationSeparator" w:id="0">
    <w:p w14:paraId="3923BEB4" w14:textId="77777777" w:rsidR="00F13F7D" w:rsidRDefault="00F13F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51F"/>
    <w:rsid w:val="000004C8"/>
    <w:rsid w:val="000012D7"/>
    <w:rsid w:val="00003685"/>
    <w:rsid w:val="00003D02"/>
    <w:rsid w:val="0000638A"/>
    <w:rsid w:val="00006C53"/>
    <w:rsid w:val="00007417"/>
    <w:rsid w:val="00012385"/>
    <w:rsid w:val="00012F3E"/>
    <w:rsid w:val="000243F2"/>
    <w:rsid w:val="000279E6"/>
    <w:rsid w:val="00027E27"/>
    <w:rsid w:val="000326A4"/>
    <w:rsid w:val="00034D5D"/>
    <w:rsid w:val="000408CA"/>
    <w:rsid w:val="00046D5A"/>
    <w:rsid w:val="0005183F"/>
    <w:rsid w:val="00052C0A"/>
    <w:rsid w:val="000543FB"/>
    <w:rsid w:val="00057376"/>
    <w:rsid w:val="00060F0B"/>
    <w:rsid w:val="0006342A"/>
    <w:rsid w:val="00064495"/>
    <w:rsid w:val="00064B7E"/>
    <w:rsid w:val="00064C68"/>
    <w:rsid w:val="00067393"/>
    <w:rsid w:val="000673D9"/>
    <w:rsid w:val="00072BC2"/>
    <w:rsid w:val="0007318B"/>
    <w:rsid w:val="00077901"/>
    <w:rsid w:val="00082506"/>
    <w:rsid w:val="0009022E"/>
    <w:rsid w:val="00096B2F"/>
    <w:rsid w:val="00096D61"/>
    <w:rsid w:val="000A0F6E"/>
    <w:rsid w:val="000A235B"/>
    <w:rsid w:val="000A5DAC"/>
    <w:rsid w:val="000B054F"/>
    <w:rsid w:val="000B1AFC"/>
    <w:rsid w:val="000B3058"/>
    <w:rsid w:val="000B3477"/>
    <w:rsid w:val="000B36D1"/>
    <w:rsid w:val="000B59B5"/>
    <w:rsid w:val="000C2C7B"/>
    <w:rsid w:val="000C706D"/>
    <w:rsid w:val="000D0048"/>
    <w:rsid w:val="000D6B59"/>
    <w:rsid w:val="000E0E90"/>
    <w:rsid w:val="000E3CF6"/>
    <w:rsid w:val="000E6E77"/>
    <w:rsid w:val="000E6EFC"/>
    <w:rsid w:val="000E7DB5"/>
    <w:rsid w:val="000F216A"/>
    <w:rsid w:val="000F224F"/>
    <w:rsid w:val="000F241F"/>
    <w:rsid w:val="000F6BFB"/>
    <w:rsid w:val="000F7339"/>
    <w:rsid w:val="001013C9"/>
    <w:rsid w:val="00101F2C"/>
    <w:rsid w:val="00106720"/>
    <w:rsid w:val="00106FF6"/>
    <w:rsid w:val="00115E63"/>
    <w:rsid w:val="0012328B"/>
    <w:rsid w:val="001255C0"/>
    <w:rsid w:val="00130A2B"/>
    <w:rsid w:val="00131131"/>
    <w:rsid w:val="00131D99"/>
    <w:rsid w:val="0013238E"/>
    <w:rsid w:val="0013647A"/>
    <w:rsid w:val="00141C35"/>
    <w:rsid w:val="001432A2"/>
    <w:rsid w:val="00144BFB"/>
    <w:rsid w:val="0014592E"/>
    <w:rsid w:val="00147DA6"/>
    <w:rsid w:val="00153197"/>
    <w:rsid w:val="001541F7"/>
    <w:rsid w:val="0016370F"/>
    <w:rsid w:val="001676EE"/>
    <w:rsid w:val="00167D7E"/>
    <w:rsid w:val="00174843"/>
    <w:rsid w:val="001935EB"/>
    <w:rsid w:val="00194BE9"/>
    <w:rsid w:val="00194F1B"/>
    <w:rsid w:val="001959E6"/>
    <w:rsid w:val="00196B22"/>
    <w:rsid w:val="00196E2C"/>
    <w:rsid w:val="00196F4E"/>
    <w:rsid w:val="001A076D"/>
    <w:rsid w:val="001A155A"/>
    <w:rsid w:val="001A40C2"/>
    <w:rsid w:val="001A4644"/>
    <w:rsid w:val="001A53D5"/>
    <w:rsid w:val="001A56E4"/>
    <w:rsid w:val="001A58E0"/>
    <w:rsid w:val="001B22F4"/>
    <w:rsid w:val="001B5A5A"/>
    <w:rsid w:val="001B62DE"/>
    <w:rsid w:val="001B745C"/>
    <w:rsid w:val="001C0C0A"/>
    <w:rsid w:val="001C1068"/>
    <w:rsid w:val="001C38DA"/>
    <w:rsid w:val="001C4BAE"/>
    <w:rsid w:val="001C61C1"/>
    <w:rsid w:val="001D2827"/>
    <w:rsid w:val="001D3EC5"/>
    <w:rsid w:val="001D51A9"/>
    <w:rsid w:val="001D78C3"/>
    <w:rsid w:val="001E015B"/>
    <w:rsid w:val="001E19E5"/>
    <w:rsid w:val="001E441C"/>
    <w:rsid w:val="001E6C84"/>
    <w:rsid w:val="001F120A"/>
    <w:rsid w:val="001F1D37"/>
    <w:rsid w:val="001F1D9D"/>
    <w:rsid w:val="001F537B"/>
    <w:rsid w:val="00203D11"/>
    <w:rsid w:val="0020790D"/>
    <w:rsid w:val="00207E3C"/>
    <w:rsid w:val="00211F65"/>
    <w:rsid w:val="0021264B"/>
    <w:rsid w:val="002157B7"/>
    <w:rsid w:val="00216785"/>
    <w:rsid w:val="00216CDF"/>
    <w:rsid w:val="00217453"/>
    <w:rsid w:val="0022239B"/>
    <w:rsid w:val="00225EA9"/>
    <w:rsid w:val="0023123D"/>
    <w:rsid w:val="0023680A"/>
    <w:rsid w:val="0023729C"/>
    <w:rsid w:val="00237AC0"/>
    <w:rsid w:val="00237F53"/>
    <w:rsid w:val="00241ED2"/>
    <w:rsid w:val="002426E4"/>
    <w:rsid w:val="00242F7C"/>
    <w:rsid w:val="00243643"/>
    <w:rsid w:val="00245B9C"/>
    <w:rsid w:val="00246386"/>
    <w:rsid w:val="00246450"/>
    <w:rsid w:val="00250BAE"/>
    <w:rsid w:val="00250DDA"/>
    <w:rsid w:val="00252790"/>
    <w:rsid w:val="00255A5D"/>
    <w:rsid w:val="00257399"/>
    <w:rsid w:val="00260E27"/>
    <w:rsid w:val="002637CD"/>
    <w:rsid w:val="00264D4B"/>
    <w:rsid w:val="00273C7C"/>
    <w:rsid w:val="00275F2B"/>
    <w:rsid w:val="00277FDC"/>
    <w:rsid w:val="00281B3E"/>
    <w:rsid w:val="0029237C"/>
    <w:rsid w:val="00294969"/>
    <w:rsid w:val="002950BC"/>
    <w:rsid w:val="00295110"/>
    <w:rsid w:val="00295340"/>
    <w:rsid w:val="00295356"/>
    <w:rsid w:val="002A1127"/>
    <w:rsid w:val="002A435E"/>
    <w:rsid w:val="002A4C3C"/>
    <w:rsid w:val="002A6830"/>
    <w:rsid w:val="002A6E5C"/>
    <w:rsid w:val="002B06B8"/>
    <w:rsid w:val="002B0966"/>
    <w:rsid w:val="002B189E"/>
    <w:rsid w:val="002B559E"/>
    <w:rsid w:val="002B5E06"/>
    <w:rsid w:val="002B5EEF"/>
    <w:rsid w:val="002B6FF1"/>
    <w:rsid w:val="002C0795"/>
    <w:rsid w:val="002C2858"/>
    <w:rsid w:val="002C3579"/>
    <w:rsid w:val="002C6500"/>
    <w:rsid w:val="002D4D37"/>
    <w:rsid w:val="002D4FC1"/>
    <w:rsid w:val="002E02C7"/>
    <w:rsid w:val="002E0C61"/>
    <w:rsid w:val="002E2006"/>
    <w:rsid w:val="002E6A93"/>
    <w:rsid w:val="002E74AE"/>
    <w:rsid w:val="002F58BC"/>
    <w:rsid w:val="002F5BBD"/>
    <w:rsid w:val="002F75F1"/>
    <w:rsid w:val="00305207"/>
    <w:rsid w:val="00305CD8"/>
    <w:rsid w:val="00306025"/>
    <w:rsid w:val="003067E6"/>
    <w:rsid w:val="00306CD0"/>
    <w:rsid w:val="003071C1"/>
    <w:rsid w:val="003109E3"/>
    <w:rsid w:val="00312982"/>
    <w:rsid w:val="003176CE"/>
    <w:rsid w:val="00317972"/>
    <w:rsid w:val="00324A96"/>
    <w:rsid w:val="00324B8D"/>
    <w:rsid w:val="003262C4"/>
    <w:rsid w:val="00326449"/>
    <w:rsid w:val="00326AD7"/>
    <w:rsid w:val="00334629"/>
    <w:rsid w:val="0034131E"/>
    <w:rsid w:val="003427BB"/>
    <w:rsid w:val="00343F0D"/>
    <w:rsid w:val="003451F0"/>
    <w:rsid w:val="003460B5"/>
    <w:rsid w:val="00346AAE"/>
    <w:rsid w:val="00346C6E"/>
    <w:rsid w:val="0035023E"/>
    <w:rsid w:val="0036092C"/>
    <w:rsid w:val="003655A5"/>
    <w:rsid w:val="0037025F"/>
    <w:rsid w:val="003754B8"/>
    <w:rsid w:val="00376264"/>
    <w:rsid w:val="003763DF"/>
    <w:rsid w:val="0038188B"/>
    <w:rsid w:val="003831C7"/>
    <w:rsid w:val="00383294"/>
    <w:rsid w:val="003846E3"/>
    <w:rsid w:val="00391253"/>
    <w:rsid w:val="0039454C"/>
    <w:rsid w:val="003958B0"/>
    <w:rsid w:val="0039625B"/>
    <w:rsid w:val="003A160C"/>
    <w:rsid w:val="003A37EF"/>
    <w:rsid w:val="003A459D"/>
    <w:rsid w:val="003B401A"/>
    <w:rsid w:val="003B7CE5"/>
    <w:rsid w:val="003C0644"/>
    <w:rsid w:val="003C2D7A"/>
    <w:rsid w:val="003C5828"/>
    <w:rsid w:val="003C5AB7"/>
    <w:rsid w:val="003C7403"/>
    <w:rsid w:val="003D25F2"/>
    <w:rsid w:val="003D28EE"/>
    <w:rsid w:val="003D2D96"/>
    <w:rsid w:val="003D34C3"/>
    <w:rsid w:val="003D4630"/>
    <w:rsid w:val="003D7C1E"/>
    <w:rsid w:val="003E2180"/>
    <w:rsid w:val="003E3975"/>
    <w:rsid w:val="003E4751"/>
    <w:rsid w:val="003E666E"/>
    <w:rsid w:val="003E6F25"/>
    <w:rsid w:val="003E7950"/>
    <w:rsid w:val="003F246F"/>
    <w:rsid w:val="003F5ED8"/>
    <w:rsid w:val="00400D77"/>
    <w:rsid w:val="00404301"/>
    <w:rsid w:val="004043E4"/>
    <w:rsid w:val="00404D9F"/>
    <w:rsid w:val="004055AF"/>
    <w:rsid w:val="0041183A"/>
    <w:rsid w:val="004132C4"/>
    <w:rsid w:val="00413EFD"/>
    <w:rsid w:val="004210BA"/>
    <w:rsid w:val="00423872"/>
    <w:rsid w:val="00423D2A"/>
    <w:rsid w:val="00424186"/>
    <w:rsid w:val="00424AAC"/>
    <w:rsid w:val="004278F1"/>
    <w:rsid w:val="004306A1"/>
    <w:rsid w:val="00432924"/>
    <w:rsid w:val="00436D15"/>
    <w:rsid w:val="00440463"/>
    <w:rsid w:val="004431A9"/>
    <w:rsid w:val="004462B2"/>
    <w:rsid w:val="0045458D"/>
    <w:rsid w:val="00454FAF"/>
    <w:rsid w:val="0046144D"/>
    <w:rsid w:val="0046270E"/>
    <w:rsid w:val="00467DB1"/>
    <w:rsid w:val="00467EFA"/>
    <w:rsid w:val="00471FAA"/>
    <w:rsid w:val="0047754A"/>
    <w:rsid w:val="00477783"/>
    <w:rsid w:val="00480337"/>
    <w:rsid w:val="00480C97"/>
    <w:rsid w:val="004815FD"/>
    <w:rsid w:val="00481F75"/>
    <w:rsid w:val="004824F8"/>
    <w:rsid w:val="004848C2"/>
    <w:rsid w:val="00484FB7"/>
    <w:rsid w:val="0048616B"/>
    <w:rsid w:val="00495692"/>
    <w:rsid w:val="00495B64"/>
    <w:rsid w:val="00496FA0"/>
    <w:rsid w:val="004A38F0"/>
    <w:rsid w:val="004A62FE"/>
    <w:rsid w:val="004A655F"/>
    <w:rsid w:val="004A74DB"/>
    <w:rsid w:val="004B1DCF"/>
    <w:rsid w:val="004C4698"/>
    <w:rsid w:val="004C5CD7"/>
    <w:rsid w:val="004C65FD"/>
    <w:rsid w:val="004D5426"/>
    <w:rsid w:val="004D71F7"/>
    <w:rsid w:val="004D78F7"/>
    <w:rsid w:val="004E07CF"/>
    <w:rsid w:val="004E2483"/>
    <w:rsid w:val="004E2876"/>
    <w:rsid w:val="004E3AB9"/>
    <w:rsid w:val="004E3AF9"/>
    <w:rsid w:val="004E4C5C"/>
    <w:rsid w:val="004E58EF"/>
    <w:rsid w:val="004E68DF"/>
    <w:rsid w:val="004E7AD9"/>
    <w:rsid w:val="004F2CC0"/>
    <w:rsid w:val="004F6E0B"/>
    <w:rsid w:val="00502D07"/>
    <w:rsid w:val="00505A55"/>
    <w:rsid w:val="00506032"/>
    <w:rsid w:val="0051595B"/>
    <w:rsid w:val="00515A92"/>
    <w:rsid w:val="00520A55"/>
    <w:rsid w:val="00522202"/>
    <w:rsid w:val="005225FB"/>
    <w:rsid w:val="00524B75"/>
    <w:rsid w:val="00525D34"/>
    <w:rsid w:val="005274C4"/>
    <w:rsid w:val="00527733"/>
    <w:rsid w:val="00533E3B"/>
    <w:rsid w:val="00534A4B"/>
    <w:rsid w:val="0053589D"/>
    <w:rsid w:val="005358C7"/>
    <w:rsid w:val="0053595E"/>
    <w:rsid w:val="00535B5C"/>
    <w:rsid w:val="00537840"/>
    <w:rsid w:val="00537C72"/>
    <w:rsid w:val="00543B5D"/>
    <w:rsid w:val="00545E13"/>
    <w:rsid w:val="005536F5"/>
    <w:rsid w:val="00553F92"/>
    <w:rsid w:val="00555761"/>
    <w:rsid w:val="00556EFD"/>
    <w:rsid w:val="00557F2F"/>
    <w:rsid w:val="00561FC3"/>
    <w:rsid w:val="00563E68"/>
    <w:rsid w:val="00581BC8"/>
    <w:rsid w:val="005857D8"/>
    <w:rsid w:val="00592764"/>
    <w:rsid w:val="00593619"/>
    <w:rsid w:val="0059511F"/>
    <w:rsid w:val="005A2149"/>
    <w:rsid w:val="005B0C6D"/>
    <w:rsid w:val="005B2314"/>
    <w:rsid w:val="005B3AF6"/>
    <w:rsid w:val="005B718D"/>
    <w:rsid w:val="005C435B"/>
    <w:rsid w:val="005C5400"/>
    <w:rsid w:val="005D595E"/>
    <w:rsid w:val="005D66A7"/>
    <w:rsid w:val="005E651F"/>
    <w:rsid w:val="005E7091"/>
    <w:rsid w:val="005F1D75"/>
    <w:rsid w:val="005F4D1E"/>
    <w:rsid w:val="005F7870"/>
    <w:rsid w:val="00607156"/>
    <w:rsid w:val="00607189"/>
    <w:rsid w:val="00610032"/>
    <w:rsid w:val="00610F4F"/>
    <w:rsid w:val="00613866"/>
    <w:rsid w:val="006155A0"/>
    <w:rsid w:val="00617834"/>
    <w:rsid w:val="00617B23"/>
    <w:rsid w:val="00624851"/>
    <w:rsid w:val="00632BE6"/>
    <w:rsid w:val="00640E0C"/>
    <w:rsid w:val="00642961"/>
    <w:rsid w:val="006436AD"/>
    <w:rsid w:val="00643CCD"/>
    <w:rsid w:val="00644691"/>
    <w:rsid w:val="006455D4"/>
    <w:rsid w:val="00646E03"/>
    <w:rsid w:val="00646E3E"/>
    <w:rsid w:val="00647CE7"/>
    <w:rsid w:val="00647DA2"/>
    <w:rsid w:val="0065373D"/>
    <w:rsid w:val="006543C2"/>
    <w:rsid w:val="00655507"/>
    <w:rsid w:val="00655975"/>
    <w:rsid w:val="00660978"/>
    <w:rsid w:val="006620AF"/>
    <w:rsid w:val="00664B8E"/>
    <w:rsid w:val="0066587F"/>
    <w:rsid w:val="00665BAF"/>
    <w:rsid w:val="00670716"/>
    <w:rsid w:val="00673785"/>
    <w:rsid w:val="00676E45"/>
    <w:rsid w:val="00683D6D"/>
    <w:rsid w:val="006863C5"/>
    <w:rsid w:val="0069031E"/>
    <w:rsid w:val="0069101D"/>
    <w:rsid w:val="00691775"/>
    <w:rsid w:val="00693182"/>
    <w:rsid w:val="006939BF"/>
    <w:rsid w:val="00693C97"/>
    <w:rsid w:val="006943AC"/>
    <w:rsid w:val="006957AD"/>
    <w:rsid w:val="00697CB0"/>
    <w:rsid w:val="006A1A7D"/>
    <w:rsid w:val="006A5500"/>
    <w:rsid w:val="006A5616"/>
    <w:rsid w:val="006A5DD9"/>
    <w:rsid w:val="006A79CB"/>
    <w:rsid w:val="006B2079"/>
    <w:rsid w:val="006B4421"/>
    <w:rsid w:val="006C403D"/>
    <w:rsid w:val="006C639D"/>
    <w:rsid w:val="006D401B"/>
    <w:rsid w:val="006D479B"/>
    <w:rsid w:val="006D4A4F"/>
    <w:rsid w:val="006D516C"/>
    <w:rsid w:val="006E2746"/>
    <w:rsid w:val="006E3A62"/>
    <w:rsid w:val="006E3F06"/>
    <w:rsid w:val="006E71DD"/>
    <w:rsid w:val="006E7D6A"/>
    <w:rsid w:val="006F2F64"/>
    <w:rsid w:val="006F53C0"/>
    <w:rsid w:val="006F5993"/>
    <w:rsid w:val="006F75F3"/>
    <w:rsid w:val="006F7AF9"/>
    <w:rsid w:val="007000DE"/>
    <w:rsid w:val="00700C52"/>
    <w:rsid w:val="007024F3"/>
    <w:rsid w:val="00703D46"/>
    <w:rsid w:val="007101F3"/>
    <w:rsid w:val="00710435"/>
    <w:rsid w:val="00710516"/>
    <w:rsid w:val="0071185D"/>
    <w:rsid w:val="00711CCD"/>
    <w:rsid w:val="00712F8F"/>
    <w:rsid w:val="00713E2E"/>
    <w:rsid w:val="007142FB"/>
    <w:rsid w:val="007152E3"/>
    <w:rsid w:val="00720A1F"/>
    <w:rsid w:val="00722253"/>
    <w:rsid w:val="0072233F"/>
    <w:rsid w:val="0072235E"/>
    <w:rsid w:val="00722FE8"/>
    <w:rsid w:val="00724AE4"/>
    <w:rsid w:val="00725337"/>
    <w:rsid w:val="00730343"/>
    <w:rsid w:val="007305DA"/>
    <w:rsid w:val="00736942"/>
    <w:rsid w:val="00740666"/>
    <w:rsid w:val="0074420F"/>
    <w:rsid w:val="00746258"/>
    <w:rsid w:val="007520B9"/>
    <w:rsid w:val="00753BA8"/>
    <w:rsid w:val="0076152B"/>
    <w:rsid w:val="00762B76"/>
    <w:rsid w:val="00766503"/>
    <w:rsid w:val="00776401"/>
    <w:rsid w:val="00777841"/>
    <w:rsid w:val="007817D6"/>
    <w:rsid w:val="00783D38"/>
    <w:rsid w:val="00784710"/>
    <w:rsid w:val="00785890"/>
    <w:rsid w:val="00791002"/>
    <w:rsid w:val="00791544"/>
    <w:rsid w:val="007921AA"/>
    <w:rsid w:val="00792A0D"/>
    <w:rsid w:val="0079447C"/>
    <w:rsid w:val="00795C4A"/>
    <w:rsid w:val="007A1B3D"/>
    <w:rsid w:val="007A26AC"/>
    <w:rsid w:val="007A67FB"/>
    <w:rsid w:val="007B32E2"/>
    <w:rsid w:val="007B33E4"/>
    <w:rsid w:val="007B3F1C"/>
    <w:rsid w:val="007B4482"/>
    <w:rsid w:val="007C1420"/>
    <w:rsid w:val="007C390D"/>
    <w:rsid w:val="007C4B65"/>
    <w:rsid w:val="007C782F"/>
    <w:rsid w:val="007D4098"/>
    <w:rsid w:val="007D549B"/>
    <w:rsid w:val="007D79A4"/>
    <w:rsid w:val="007E1106"/>
    <w:rsid w:val="007E25DB"/>
    <w:rsid w:val="007E4176"/>
    <w:rsid w:val="007E515F"/>
    <w:rsid w:val="007F124D"/>
    <w:rsid w:val="007F2F33"/>
    <w:rsid w:val="007F5C6D"/>
    <w:rsid w:val="008021D9"/>
    <w:rsid w:val="008026AD"/>
    <w:rsid w:val="00804020"/>
    <w:rsid w:val="0080458B"/>
    <w:rsid w:val="00807A23"/>
    <w:rsid w:val="00810403"/>
    <w:rsid w:val="008145CD"/>
    <w:rsid w:val="0081714D"/>
    <w:rsid w:val="00820BBE"/>
    <w:rsid w:val="00821E4D"/>
    <w:rsid w:val="008306E4"/>
    <w:rsid w:val="0083365F"/>
    <w:rsid w:val="00835257"/>
    <w:rsid w:val="008370E1"/>
    <w:rsid w:val="00840444"/>
    <w:rsid w:val="00845882"/>
    <w:rsid w:val="00846B2A"/>
    <w:rsid w:val="00850E91"/>
    <w:rsid w:val="0085122E"/>
    <w:rsid w:val="00855AB7"/>
    <w:rsid w:val="00860357"/>
    <w:rsid w:val="00861C46"/>
    <w:rsid w:val="0086390D"/>
    <w:rsid w:val="00871198"/>
    <w:rsid w:val="00872B57"/>
    <w:rsid w:val="0087414D"/>
    <w:rsid w:val="00875140"/>
    <w:rsid w:val="008771E8"/>
    <w:rsid w:val="00880C36"/>
    <w:rsid w:val="0088180A"/>
    <w:rsid w:val="00881F7B"/>
    <w:rsid w:val="00883450"/>
    <w:rsid w:val="00897F50"/>
    <w:rsid w:val="008A1A10"/>
    <w:rsid w:val="008A7146"/>
    <w:rsid w:val="008B01CB"/>
    <w:rsid w:val="008B057B"/>
    <w:rsid w:val="008B6E53"/>
    <w:rsid w:val="008C00CA"/>
    <w:rsid w:val="008C0786"/>
    <w:rsid w:val="008C6E76"/>
    <w:rsid w:val="008D10B7"/>
    <w:rsid w:val="008D1D02"/>
    <w:rsid w:val="008E3B07"/>
    <w:rsid w:val="008E4B27"/>
    <w:rsid w:val="008F1E3A"/>
    <w:rsid w:val="008F2F9A"/>
    <w:rsid w:val="008F340C"/>
    <w:rsid w:val="008F536D"/>
    <w:rsid w:val="008F68C1"/>
    <w:rsid w:val="008F7A21"/>
    <w:rsid w:val="0090145C"/>
    <w:rsid w:val="00903A2E"/>
    <w:rsid w:val="00904F64"/>
    <w:rsid w:val="00905F17"/>
    <w:rsid w:val="00906729"/>
    <w:rsid w:val="009068CC"/>
    <w:rsid w:val="009070E3"/>
    <w:rsid w:val="00914338"/>
    <w:rsid w:val="00915DAB"/>
    <w:rsid w:val="009161F7"/>
    <w:rsid w:val="0091710A"/>
    <w:rsid w:val="00917FBC"/>
    <w:rsid w:val="00924E3F"/>
    <w:rsid w:val="00925D58"/>
    <w:rsid w:val="00926B0F"/>
    <w:rsid w:val="00926D17"/>
    <w:rsid w:val="00927C2A"/>
    <w:rsid w:val="00927CBA"/>
    <w:rsid w:val="0093584A"/>
    <w:rsid w:val="00937EE0"/>
    <w:rsid w:val="0094178F"/>
    <w:rsid w:val="00945BBE"/>
    <w:rsid w:val="0094760A"/>
    <w:rsid w:val="0095209C"/>
    <w:rsid w:val="00952EF6"/>
    <w:rsid w:val="009567C2"/>
    <w:rsid w:val="00960806"/>
    <w:rsid w:val="00960F3E"/>
    <w:rsid w:val="00963C95"/>
    <w:rsid w:val="009652CF"/>
    <w:rsid w:val="00970FD1"/>
    <w:rsid w:val="009741FE"/>
    <w:rsid w:val="009801D9"/>
    <w:rsid w:val="0098060B"/>
    <w:rsid w:val="00980F73"/>
    <w:rsid w:val="00982B1F"/>
    <w:rsid w:val="00983929"/>
    <w:rsid w:val="009919FD"/>
    <w:rsid w:val="00993770"/>
    <w:rsid w:val="00993F39"/>
    <w:rsid w:val="0099720D"/>
    <w:rsid w:val="009A0031"/>
    <w:rsid w:val="009A20A7"/>
    <w:rsid w:val="009A258D"/>
    <w:rsid w:val="009A39B4"/>
    <w:rsid w:val="009A4D9F"/>
    <w:rsid w:val="009A4E9D"/>
    <w:rsid w:val="009A525A"/>
    <w:rsid w:val="009B3BA4"/>
    <w:rsid w:val="009B54A5"/>
    <w:rsid w:val="009B68FA"/>
    <w:rsid w:val="009B7B93"/>
    <w:rsid w:val="009C393A"/>
    <w:rsid w:val="009C48D8"/>
    <w:rsid w:val="009C5F86"/>
    <w:rsid w:val="009D0682"/>
    <w:rsid w:val="009D0700"/>
    <w:rsid w:val="009D2EAB"/>
    <w:rsid w:val="009D3088"/>
    <w:rsid w:val="009D53B7"/>
    <w:rsid w:val="009D71A2"/>
    <w:rsid w:val="009E3C24"/>
    <w:rsid w:val="009E4D61"/>
    <w:rsid w:val="009E5B5E"/>
    <w:rsid w:val="009F0122"/>
    <w:rsid w:val="009F2864"/>
    <w:rsid w:val="009F42BB"/>
    <w:rsid w:val="009F6A86"/>
    <w:rsid w:val="009F723B"/>
    <w:rsid w:val="00A00C0C"/>
    <w:rsid w:val="00A05808"/>
    <w:rsid w:val="00A14C39"/>
    <w:rsid w:val="00A14E2B"/>
    <w:rsid w:val="00A14E3C"/>
    <w:rsid w:val="00A15546"/>
    <w:rsid w:val="00A22D6D"/>
    <w:rsid w:val="00A24654"/>
    <w:rsid w:val="00A24AB1"/>
    <w:rsid w:val="00A24C02"/>
    <w:rsid w:val="00A24CA7"/>
    <w:rsid w:val="00A254B7"/>
    <w:rsid w:val="00A2567F"/>
    <w:rsid w:val="00A2575D"/>
    <w:rsid w:val="00A310E5"/>
    <w:rsid w:val="00A40524"/>
    <w:rsid w:val="00A42825"/>
    <w:rsid w:val="00A46C01"/>
    <w:rsid w:val="00A475BD"/>
    <w:rsid w:val="00A50392"/>
    <w:rsid w:val="00A51FC4"/>
    <w:rsid w:val="00A550DF"/>
    <w:rsid w:val="00A66CBC"/>
    <w:rsid w:val="00A671D3"/>
    <w:rsid w:val="00A7334E"/>
    <w:rsid w:val="00A73554"/>
    <w:rsid w:val="00A73B17"/>
    <w:rsid w:val="00A75663"/>
    <w:rsid w:val="00A76E02"/>
    <w:rsid w:val="00A770CF"/>
    <w:rsid w:val="00A8170E"/>
    <w:rsid w:val="00A82D1A"/>
    <w:rsid w:val="00A84834"/>
    <w:rsid w:val="00A84F79"/>
    <w:rsid w:val="00A85AA9"/>
    <w:rsid w:val="00A86B25"/>
    <w:rsid w:val="00A9040E"/>
    <w:rsid w:val="00A97E94"/>
    <w:rsid w:val="00AA1C44"/>
    <w:rsid w:val="00AA32F3"/>
    <w:rsid w:val="00AA4818"/>
    <w:rsid w:val="00AA63CB"/>
    <w:rsid w:val="00AA7758"/>
    <w:rsid w:val="00AB2BF5"/>
    <w:rsid w:val="00AB35EE"/>
    <w:rsid w:val="00AB5214"/>
    <w:rsid w:val="00AB77B9"/>
    <w:rsid w:val="00AC1AFF"/>
    <w:rsid w:val="00AC2428"/>
    <w:rsid w:val="00AC7941"/>
    <w:rsid w:val="00AC7CF8"/>
    <w:rsid w:val="00AD213E"/>
    <w:rsid w:val="00AD21B5"/>
    <w:rsid w:val="00AD36C4"/>
    <w:rsid w:val="00AD588C"/>
    <w:rsid w:val="00AD7211"/>
    <w:rsid w:val="00AD7968"/>
    <w:rsid w:val="00AE059A"/>
    <w:rsid w:val="00AE1687"/>
    <w:rsid w:val="00AE4CF2"/>
    <w:rsid w:val="00AE5F52"/>
    <w:rsid w:val="00AE7115"/>
    <w:rsid w:val="00AF1C99"/>
    <w:rsid w:val="00AF578F"/>
    <w:rsid w:val="00AF6CA6"/>
    <w:rsid w:val="00B022F3"/>
    <w:rsid w:val="00B029F6"/>
    <w:rsid w:val="00B049CD"/>
    <w:rsid w:val="00B06457"/>
    <w:rsid w:val="00B14772"/>
    <w:rsid w:val="00B20374"/>
    <w:rsid w:val="00B21ACA"/>
    <w:rsid w:val="00B21BCA"/>
    <w:rsid w:val="00B26074"/>
    <w:rsid w:val="00B30876"/>
    <w:rsid w:val="00B30F23"/>
    <w:rsid w:val="00B3274F"/>
    <w:rsid w:val="00B330B4"/>
    <w:rsid w:val="00B33A67"/>
    <w:rsid w:val="00B406BF"/>
    <w:rsid w:val="00B41B33"/>
    <w:rsid w:val="00B41D01"/>
    <w:rsid w:val="00B433D6"/>
    <w:rsid w:val="00B44F14"/>
    <w:rsid w:val="00B465C4"/>
    <w:rsid w:val="00B4717F"/>
    <w:rsid w:val="00B508A6"/>
    <w:rsid w:val="00B545C7"/>
    <w:rsid w:val="00B6175C"/>
    <w:rsid w:val="00B62F30"/>
    <w:rsid w:val="00B70546"/>
    <w:rsid w:val="00B7432B"/>
    <w:rsid w:val="00B8114C"/>
    <w:rsid w:val="00B82248"/>
    <w:rsid w:val="00B8371D"/>
    <w:rsid w:val="00B83CE9"/>
    <w:rsid w:val="00B9072A"/>
    <w:rsid w:val="00B92BF0"/>
    <w:rsid w:val="00B96AB2"/>
    <w:rsid w:val="00B96BF9"/>
    <w:rsid w:val="00BA482D"/>
    <w:rsid w:val="00BA52B8"/>
    <w:rsid w:val="00BB1F37"/>
    <w:rsid w:val="00BB3ADC"/>
    <w:rsid w:val="00BB43A3"/>
    <w:rsid w:val="00BB4849"/>
    <w:rsid w:val="00BB4FB6"/>
    <w:rsid w:val="00BB6478"/>
    <w:rsid w:val="00BB6519"/>
    <w:rsid w:val="00BB6A71"/>
    <w:rsid w:val="00BC3DD4"/>
    <w:rsid w:val="00BD23B8"/>
    <w:rsid w:val="00BD3EA1"/>
    <w:rsid w:val="00BD4BE9"/>
    <w:rsid w:val="00BD714B"/>
    <w:rsid w:val="00BD768D"/>
    <w:rsid w:val="00BE1E2C"/>
    <w:rsid w:val="00BE5366"/>
    <w:rsid w:val="00BE5B62"/>
    <w:rsid w:val="00BE5B86"/>
    <w:rsid w:val="00BE6D88"/>
    <w:rsid w:val="00BF713F"/>
    <w:rsid w:val="00C00CA5"/>
    <w:rsid w:val="00C0125C"/>
    <w:rsid w:val="00C05ED3"/>
    <w:rsid w:val="00C06AAB"/>
    <w:rsid w:val="00C07170"/>
    <w:rsid w:val="00C0782E"/>
    <w:rsid w:val="00C1386D"/>
    <w:rsid w:val="00C15D4B"/>
    <w:rsid w:val="00C16C6F"/>
    <w:rsid w:val="00C2123C"/>
    <w:rsid w:val="00C21CC1"/>
    <w:rsid w:val="00C22CE3"/>
    <w:rsid w:val="00C403D2"/>
    <w:rsid w:val="00C40D09"/>
    <w:rsid w:val="00C419E8"/>
    <w:rsid w:val="00C442F3"/>
    <w:rsid w:val="00C45CA5"/>
    <w:rsid w:val="00C45F92"/>
    <w:rsid w:val="00C4789E"/>
    <w:rsid w:val="00C51B9E"/>
    <w:rsid w:val="00C52943"/>
    <w:rsid w:val="00C52A6D"/>
    <w:rsid w:val="00C5522C"/>
    <w:rsid w:val="00C5662E"/>
    <w:rsid w:val="00C61EB4"/>
    <w:rsid w:val="00C64FC4"/>
    <w:rsid w:val="00C70228"/>
    <w:rsid w:val="00C716D8"/>
    <w:rsid w:val="00C82B29"/>
    <w:rsid w:val="00C82FAC"/>
    <w:rsid w:val="00C83BBA"/>
    <w:rsid w:val="00C85A83"/>
    <w:rsid w:val="00C95EC1"/>
    <w:rsid w:val="00C96A80"/>
    <w:rsid w:val="00CA412F"/>
    <w:rsid w:val="00CA65A6"/>
    <w:rsid w:val="00CA70FA"/>
    <w:rsid w:val="00CB0535"/>
    <w:rsid w:val="00CB13E5"/>
    <w:rsid w:val="00CB253E"/>
    <w:rsid w:val="00CC10CF"/>
    <w:rsid w:val="00CC3D61"/>
    <w:rsid w:val="00CC4F25"/>
    <w:rsid w:val="00CD2969"/>
    <w:rsid w:val="00CD63FB"/>
    <w:rsid w:val="00CD7A74"/>
    <w:rsid w:val="00CE7D3E"/>
    <w:rsid w:val="00CF02B8"/>
    <w:rsid w:val="00CF0696"/>
    <w:rsid w:val="00CF2FE7"/>
    <w:rsid w:val="00CF576F"/>
    <w:rsid w:val="00CF59C2"/>
    <w:rsid w:val="00CF7DE4"/>
    <w:rsid w:val="00D0096F"/>
    <w:rsid w:val="00D029B8"/>
    <w:rsid w:val="00D0346E"/>
    <w:rsid w:val="00D053CF"/>
    <w:rsid w:val="00D06EEC"/>
    <w:rsid w:val="00D1133D"/>
    <w:rsid w:val="00D13726"/>
    <w:rsid w:val="00D17057"/>
    <w:rsid w:val="00D176F3"/>
    <w:rsid w:val="00D20CE3"/>
    <w:rsid w:val="00D307AD"/>
    <w:rsid w:val="00D37D34"/>
    <w:rsid w:val="00D41335"/>
    <w:rsid w:val="00D43900"/>
    <w:rsid w:val="00D46A84"/>
    <w:rsid w:val="00D46AFF"/>
    <w:rsid w:val="00D4747F"/>
    <w:rsid w:val="00D474F9"/>
    <w:rsid w:val="00D5152A"/>
    <w:rsid w:val="00D54E59"/>
    <w:rsid w:val="00D557E6"/>
    <w:rsid w:val="00D57C41"/>
    <w:rsid w:val="00D61732"/>
    <w:rsid w:val="00D6675E"/>
    <w:rsid w:val="00D6695F"/>
    <w:rsid w:val="00D6793C"/>
    <w:rsid w:val="00D70065"/>
    <w:rsid w:val="00D7067C"/>
    <w:rsid w:val="00D71ED0"/>
    <w:rsid w:val="00D757D7"/>
    <w:rsid w:val="00D76811"/>
    <w:rsid w:val="00D77C74"/>
    <w:rsid w:val="00D803DF"/>
    <w:rsid w:val="00D87D75"/>
    <w:rsid w:val="00D9328B"/>
    <w:rsid w:val="00D93FA1"/>
    <w:rsid w:val="00D940A3"/>
    <w:rsid w:val="00D94BA1"/>
    <w:rsid w:val="00DA089D"/>
    <w:rsid w:val="00DA1D5F"/>
    <w:rsid w:val="00DA2B80"/>
    <w:rsid w:val="00DA7D34"/>
    <w:rsid w:val="00DB0CDA"/>
    <w:rsid w:val="00DB12A6"/>
    <w:rsid w:val="00DB7610"/>
    <w:rsid w:val="00DB7D9E"/>
    <w:rsid w:val="00DC2699"/>
    <w:rsid w:val="00DC54DD"/>
    <w:rsid w:val="00DC6FE8"/>
    <w:rsid w:val="00DD2AED"/>
    <w:rsid w:val="00DD44A9"/>
    <w:rsid w:val="00DD566B"/>
    <w:rsid w:val="00DD6731"/>
    <w:rsid w:val="00DE024B"/>
    <w:rsid w:val="00DE0E18"/>
    <w:rsid w:val="00DE42D0"/>
    <w:rsid w:val="00DF1D36"/>
    <w:rsid w:val="00DF2E87"/>
    <w:rsid w:val="00DF393B"/>
    <w:rsid w:val="00DF67FA"/>
    <w:rsid w:val="00DF71C7"/>
    <w:rsid w:val="00DF7940"/>
    <w:rsid w:val="00E04373"/>
    <w:rsid w:val="00E04826"/>
    <w:rsid w:val="00E07573"/>
    <w:rsid w:val="00E07FD1"/>
    <w:rsid w:val="00E131BD"/>
    <w:rsid w:val="00E137E9"/>
    <w:rsid w:val="00E155F1"/>
    <w:rsid w:val="00E42F57"/>
    <w:rsid w:val="00E470FA"/>
    <w:rsid w:val="00E4787A"/>
    <w:rsid w:val="00E47AAE"/>
    <w:rsid w:val="00E47C14"/>
    <w:rsid w:val="00E51EA8"/>
    <w:rsid w:val="00E52659"/>
    <w:rsid w:val="00E57F5E"/>
    <w:rsid w:val="00E61759"/>
    <w:rsid w:val="00E621B6"/>
    <w:rsid w:val="00E67B18"/>
    <w:rsid w:val="00E67E53"/>
    <w:rsid w:val="00E7004C"/>
    <w:rsid w:val="00E70229"/>
    <w:rsid w:val="00E72953"/>
    <w:rsid w:val="00E73149"/>
    <w:rsid w:val="00E7764B"/>
    <w:rsid w:val="00E777BE"/>
    <w:rsid w:val="00E82A40"/>
    <w:rsid w:val="00E855F2"/>
    <w:rsid w:val="00E87395"/>
    <w:rsid w:val="00E9237A"/>
    <w:rsid w:val="00E949F0"/>
    <w:rsid w:val="00EA20ED"/>
    <w:rsid w:val="00EA3326"/>
    <w:rsid w:val="00EA482F"/>
    <w:rsid w:val="00EA59E7"/>
    <w:rsid w:val="00EA7412"/>
    <w:rsid w:val="00EB2053"/>
    <w:rsid w:val="00EB3AB2"/>
    <w:rsid w:val="00EB44A3"/>
    <w:rsid w:val="00EB47CC"/>
    <w:rsid w:val="00EB7723"/>
    <w:rsid w:val="00EC1EF9"/>
    <w:rsid w:val="00EC3270"/>
    <w:rsid w:val="00EC5D59"/>
    <w:rsid w:val="00ED0919"/>
    <w:rsid w:val="00ED3627"/>
    <w:rsid w:val="00ED609D"/>
    <w:rsid w:val="00ED6696"/>
    <w:rsid w:val="00EE2665"/>
    <w:rsid w:val="00EE495D"/>
    <w:rsid w:val="00EE596F"/>
    <w:rsid w:val="00EE6E8B"/>
    <w:rsid w:val="00EF773D"/>
    <w:rsid w:val="00F125EB"/>
    <w:rsid w:val="00F13F7D"/>
    <w:rsid w:val="00F15121"/>
    <w:rsid w:val="00F1613D"/>
    <w:rsid w:val="00F1723D"/>
    <w:rsid w:val="00F2391B"/>
    <w:rsid w:val="00F2461D"/>
    <w:rsid w:val="00F32578"/>
    <w:rsid w:val="00F353B9"/>
    <w:rsid w:val="00F35657"/>
    <w:rsid w:val="00F374EF"/>
    <w:rsid w:val="00F42476"/>
    <w:rsid w:val="00F44189"/>
    <w:rsid w:val="00F461A0"/>
    <w:rsid w:val="00F46948"/>
    <w:rsid w:val="00F474A0"/>
    <w:rsid w:val="00F47CB3"/>
    <w:rsid w:val="00F50C20"/>
    <w:rsid w:val="00F51DCC"/>
    <w:rsid w:val="00F52124"/>
    <w:rsid w:val="00F52E50"/>
    <w:rsid w:val="00F572E5"/>
    <w:rsid w:val="00F5745F"/>
    <w:rsid w:val="00F6273F"/>
    <w:rsid w:val="00F642B6"/>
    <w:rsid w:val="00F677F4"/>
    <w:rsid w:val="00F72DD6"/>
    <w:rsid w:val="00F74261"/>
    <w:rsid w:val="00F74CAC"/>
    <w:rsid w:val="00F8024B"/>
    <w:rsid w:val="00F81DB2"/>
    <w:rsid w:val="00F83FB0"/>
    <w:rsid w:val="00F87861"/>
    <w:rsid w:val="00F87E38"/>
    <w:rsid w:val="00F92951"/>
    <w:rsid w:val="00F945CC"/>
    <w:rsid w:val="00F95ED1"/>
    <w:rsid w:val="00F9651C"/>
    <w:rsid w:val="00FA04B0"/>
    <w:rsid w:val="00FA3998"/>
    <w:rsid w:val="00FA46EF"/>
    <w:rsid w:val="00FA4BBE"/>
    <w:rsid w:val="00FB0BE6"/>
    <w:rsid w:val="00FB0D48"/>
    <w:rsid w:val="00FB4064"/>
    <w:rsid w:val="00FB5445"/>
    <w:rsid w:val="00FC25AE"/>
    <w:rsid w:val="00FC5A56"/>
    <w:rsid w:val="00FC5C00"/>
    <w:rsid w:val="00FC6434"/>
    <w:rsid w:val="00FC798E"/>
    <w:rsid w:val="00FC7B2C"/>
    <w:rsid w:val="00FD2242"/>
    <w:rsid w:val="00FD4055"/>
    <w:rsid w:val="00FD49B8"/>
    <w:rsid w:val="00FD54F7"/>
    <w:rsid w:val="00FD788F"/>
    <w:rsid w:val="00FE172F"/>
    <w:rsid w:val="00FE315B"/>
    <w:rsid w:val="00FE620B"/>
    <w:rsid w:val="00FE7303"/>
    <w:rsid w:val="00FF225C"/>
    <w:rsid w:val="00FF2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419DDF"/>
  <w15:chartTrackingRefBased/>
  <w15:docId w15:val="{164F46EF-5F17-E544-9B18-77D612290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E651F"/>
  </w:style>
  <w:style w:type="paragraph" w:styleId="Nagwek1">
    <w:name w:val="heading 1"/>
    <w:basedOn w:val="Normalny"/>
    <w:next w:val="Normalny"/>
    <w:link w:val="Nagwek1Znak"/>
    <w:uiPriority w:val="9"/>
    <w:qFormat/>
    <w:rsid w:val="005E65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7C782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5E65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5E65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5E65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5E651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5E651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5E651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5E651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2Znak">
    <w:name w:val="Nagłówek 2 Znak"/>
    <w:basedOn w:val="Domylnaczcionkaakapitu"/>
    <w:link w:val="Nagwek2"/>
    <w:uiPriority w:val="9"/>
    <w:rsid w:val="007C782F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Nagwek1Znak">
    <w:name w:val="Nagłówek 1 Znak"/>
    <w:basedOn w:val="Domylnaczcionkaakapitu"/>
    <w:link w:val="Nagwek1"/>
    <w:uiPriority w:val="9"/>
    <w:rsid w:val="005E65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5E65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5E651F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5E651F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5E651F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5E651F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5E651F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5E651F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5E65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5E65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5E651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5E65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5E651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5E651F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5E651F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5E651F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5E65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5E651F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5E651F"/>
    <w:rPr>
      <w:b/>
      <w:bCs/>
      <w:smallCaps/>
      <w:color w:val="0F4761" w:themeColor="accent1" w:themeShade="BF"/>
      <w:spacing w:val="5"/>
    </w:rPr>
  </w:style>
  <w:style w:type="paragraph" w:styleId="Stopka">
    <w:name w:val="footer"/>
    <w:basedOn w:val="Normalny"/>
    <w:link w:val="StopkaZnak"/>
    <w:uiPriority w:val="99"/>
    <w:unhideWhenUsed/>
    <w:rsid w:val="005E651F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5E651F"/>
  </w:style>
  <w:style w:type="character" w:styleId="Numerstrony">
    <w:name w:val="page number"/>
    <w:basedOn w:val="Domylnaczcionkaakapitu"/>
    <w:uiPriority w:val="99"/>
    <w:semiHidden/>
    <w:unhideWhenUsed/>
    <w:rsid w:val="005E651F"/>
  </w:style>
  <w:style w:type="table" w:styleId="Tabela-Siatka">
    <w:name w:val="Table Grid"/>
    <w:basedOn w:val="Standardowy"/>
    <w:uiPriority w:val="39"/>
    <w:rsid w:val="005E65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70</Characters>
  <Application>Microsoft Office Word</Application>
  <DocSecurity>0</DocSecurity>
  <Lines>11</Lines>
  <Paragraphs>3</Paragraphs>
  <ScaleCrop>false</ScaleCrop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Klaś</dc:creator>
  <cp:keywords/>
  <dc:description/>
  <cp:lastModifiedBy>Katarzyna Klaś</cp:lastModifiedBy>
  <cp:revision>2</cp:revision>
  <dcterms:created xsi:type="dcterms:W3CDTF">2024-05-07T13:43:00Z</dcterms:created>
  <dcterms:modified xsi:type="dcterms:W3CDTF">2024-09-25T08:24:00Z</dcterms:modified>
</cp:coreProperties>
</file>